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B554A" w14:textId="6EE874B3" w:rsidR="003F428A" w:rsidRPr="00E84620" w:rsidRDefault="007E5708" w:rsidP="00F807FF">
      <w:pPr>
        <w:jc w:val="center"/>
        <w:rPr>
          <w:rFonts w:ascii="Times New Roman" w:hAnsi="Times New Roman" w:cs="Times New Roman"/>
          <w:b/>
        </w:rPr>
      </w:pPr>
      <w:proofErr w:type="spellStart"/>
      <w:r w:rsidRPr="004113FB">
        <w:rPr>
          <w:rFonts w:ascii="Times New Roman" w:hAnsi="Times New Roman" w:cs="Times New Roman"/>
          <w:b/>
        </w:rPr>
        <w:t>WASHPaLS</w:t>
      </w:r>
      <w:proofErr w:type="spellEnd"/>
      <w:r>
        <w:rPr>
          <w:rFonts w:ascii="Times New Roman" w:hAnsi="Times New Roman" w:cs="Times New Roman"/>
          <w:b/>
        </w:rPr>
        <w:t xml:space="preserve"> Research</w:t>
      </w:r>
      <w:r w:rsidR="00692B15">
        <w:rPr>
          <w:rFonts w:ascii="Times New Roman" w:hAnsi="Times New Roman" w:cs="Times New Roman"/>
          <w:b/>
        </w:rPr>
        <w:t xml:space="preserve"> on the Impact of </w:t>
      </w:r>
      <w:r>
        <w:rPr>
          <w:rFonts w:ascii="Times New Roman" w:hAnsi="Times New Roman" w:cs="Times New Roman"/>
          <w:b/>
        </w:rPr>
        <w:t>Targeted Subsidies</w:t>
      </w:r>
      <w:r w:rsidR="00692B15">
        <w:rPr>
          <w:rFonts w:ascii="Times New Roman" w:hAnsi="Times New Roman" w:cs="Times New Roman"/>
          <w:b/>
        </w:rPr>
        <w:t xml:space="preserve"> </w:t>
      </w:r>
      <w:r w:rsidR="00654813">
        <w:rPr>
          <w:rFonts w:ascii="Times New Roman" w:hAnsi="Times New Roman" w:cs="Times New Roman"/>
          <w:b/>
        </w:rPr>
        <w:t>with</w:t>
      </w:r>
      <w:r w:rsidR="00692B15">
        <w:rPr>
          <w:rFonts w:ascii="Times New Roman" w:hAnsi="Times New Roman" w:cs="Times New Roman"/>
          <w:b/>
        </w:rPr>
        <w:t>in ODF Communities</w:t>
      </w:r>
    </w:p>
    <w:p w14:paraId="03A3A5AB" w14:textId="7D16840E" w:rsidR="00F807FF" w:rsidRPr="00E84620" w:rsidRDefault="00A13023" w:rsidP="00F807FF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Baseline </w:t>
      </w:r>
      <w:r w:rsidR="009B4704">
        <w:rPr>
          <w:rFonts w:ascii="Times New Roman" w:hAnsi="Times New Roman" w:cs="Times New Roman"/>
          <w:b/>
        </w:rPr>
        <w:t xml:space="preserve">Village </w:t>
      </w:r>
      <w:r w:rsidR="00AD41DF">
        <w:rPr>
          <w:rFonts w:ascii="Times New Roman" w:hAnsi="Times New Roman" w:cs="Times New Roman"/>
          <w:b/>
        </w:rPr>
        <w:t>survey</w:t>
      </w:r>
    </w:p>
    <w:p w14:paraId="381743EC" w14:textId="77777777" w:rsidR="00EA1276" w:rsidRPr="00E84620" w:rsidRDefault="00EA1276" w:rsidP="008B3254">
      <w:pPr>
        <w:rPr>
          <w:rFonts w:ascii="Times New Roman" w:hAnsi="Times New Roman" w:cs="Times New Roman"/>
        </w:rPr>
      </w:pPr>
    </w:p>
    <w:tbl>
      <w:tblPr>
        <w:tblStyle w:val="TableGrid"/>
        <w:tblW w:w="11023" w:type="dxa"/>
        <w:tblLook w:val="04A0" w:firstRow="1" w:lastRow="0" w:firstColumn="1" w:lastColumn="0" w:noHBand="0" w:noVBand="1"/>
      </w:tblPr>
      <w:tblGrid>
        <w:gridCol w:w="2112"/>
        <w:gridCol w:w="1616"/>
        <w:gridCol w:w="7295"/>
      </w:tblGrid>
      <w:tr w:rsidR="00153CDE" w:rsidRPr="00E84620" w14:paraId="5B7AEC77" w14:textId="77777777" w:rsidTr="0088191F">
        <w:tc>
          <w:tcPr>
            <w:tcW w:w="2122" w:type="dxa"/>
            <w:vMerge w:val="restart"/>
            <w:shd w:val="clear" w:color="auto" w:fill="EFF9FB"/>
          </w:tcPr>
          <w:p w14:paraId="4EAC787E" w14:textId="6DAAB4A7" w:rsidR="00153CDE" w:rsidRPr="00E84620" w:rsidRDefault="00153CDE" w:rsidP="008B3254">
            <w:pPr>
              <w:rPr>
                <w:rFonts w:ascii="Times New Roman" w:hAnsi="Times New Roman" w:cs="Times New Roman"/>
              </w:rPr>
            </w:pPr>
            <w:r w:rsidRPr="00E84620">
              <w:rPr>
                <w:rFonts w:ascii="Times New Roman" w:hAnsi="Times New Roman" w:cs="Times New Roman"/>
              </w:rPr>
              <w:t>Geographic location</w:t>
            </w:r>
          </w:p>
        </w:tc>
        <w:tc>
          <w:tcPr>
            <w:tcW w:w="1462" w:type="dxa"/>
          </w:tcPr>
          <w:p w14:paraId="499749CC" w14:textId="77777777" w:rsidR="00153CDE" w:rsidRPr="00E84620" w:rsidRDefault="00153CDE" w:rsidP="008B3254">
            <w:pPr>
              <w:rPr>
                <w:rFonts w:ascii="Times New Roman" w:hAnsi="Times New Roman" w:cs="Times New Roman"/>
              </w:rPr>
            </w:pPr>
            <w:r w:rsidRPr="00E84620">
              <w:rPr>
                <w:rFonts w:ascii="Times New Roman" w:hAnsi="Times New Roman" w:cs="Times New Roman"/>
              </w:rPr>
              <w:t>District:</w:t>
            </w:r>
          </w:p>
        </w:tc>
        <w:tc>
          <w:tcPr>
            <w:tcW w:w="7439" w:type="dxa"/>
          </w:tcPr>
          <w:p w14:paraId="4BF6F0A6" w14:textId="77777777" w:rsidR="00153CDE" w:rsidRPr="00E84620" w:rsidRDefault="00153CDE" w:rsidP="008B3254">
            <w:pPr>
              <w:rPr>
                <w:rFonts w:ascii="Times New Roman" w:hAnsi="Times New Roman" w:cs="Times New Roman"/>
              </w:rPr>
            </w:pPr>
          </w:p>
        </w:tc>
      </w:tr>
      <w:tr w:rsidR="00153CDE" w:rsidRPr="00E84620" w14:paraId="607C6E58" w14:textId="77777777" w:rsidTr="0088191F">
        <w:tc>
          <w:tcPr>
            <w:tcW w:w="2122" w:type="dxa"/>
            <w:vMerge/>
            <w:shd w:val="clear" w:color="auto" w:fill="EFF9FB"/>
          </w:tcPr>
          <w:p w14:paraId="15CE7B1B" w14:textId="77777777" w:rsidR="00153CDE" w:rsidRPr="00E84620" w:rsidRDefault="00153CDE" w:rsidP="008B32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2D558789" w14:textId="77777777" w:rsidR="00153CDE" w:rsidRPr="00E84620" w:rsidRDefault="00153CDE" w:rsidP="008B3254">
            <w:pPr>
              <w:rPr>
                <w:rFonts w:ascii="Times New Roman" w:hAnsi="Times New Roman" w:cs="Times New Roman"/>
              </w:rPr>
            </w:pPr>
            <w:r w:rsidRPr="00E84620">
              <w:rPr>
                <w:rFonts w:ascii="Times New Roman" w:hAnsi="Times New Roman" w:cs="Times New Roman"/>
              </w:rPr>
              <w:t>Town/Village:</w:t>
            </w:r>
          </w:p>
        </w:tc>
        <w:tc>
          <w:tcPr>
            <w:tcW w:w="7439" w:type="dxa"/>
          </w:tcPr>
          <w:p w14:paraId="453D6C9C" w14:textId="77777777" w:rsidR="00153CDE" w:rsidRPr="00E84620" w:rsidRDefault="00153CDE" w:rsidP="008B3254">
            <w:pPr>
              <w:rPr>
                <w:rFonts w:ascii="Times New Roman" w:hAnsi="Times New Roman" w:cs="Times New Roman"/>
              </w:rPr>
            </w:pPr>
          </w:p>
        </w:tc>
      </w:tr>
      <w:tr w:rsidR="00153CDE" w:rsidRPr="00E84620" w14:paraId="2A02BE5B" w14:textId="77777777" w:rsidTr="0088191F">
        <w:tc>
          <w:tcPr>
            <w:tcW w:w="2122" w:type="dxa"/>
            <w:vMerge/>
            <w:shd w:val="clear" w:color="auto" w:fill="EFF9FB"/>
          </w:tcPr>
          <w:p w14:paraId="7BED153C" w14:textId="77777777" w:rsidR="00153CDE" w:rsidRPr="00E84620" w:rsidRDefault="00153CDE" w:rsidP="008B32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5154A6B7" w14:textId="041CABCF" w:rsidR="00153CDE" w:rsidRPr="00E84620" w:rsidRDefault="00153CDE" w:rsidP="008B32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S coordinates</w:t>
            </w:r>
          </w:p>
        </w:tc>
        <w:tc>
          <w:tcPr>
            <w:tcW w:w="7439" w:type="dxa"/>
          </w:tcPr>
          <w:p w14:paraId="378CA781" w14:textId="77777777" w:rsidR="00153CDE" w:rsidRPr="00E84620" w:rsidRDefault="00153CDE" w:rsidP="008B3254">
            <w:pPr>
              <w:rPr>
                <w:rFonts w:ascii="Times New Roman" w:hAnsi="Times New Roman" w:cs="Times New Roman"/>
              </w:rPr>
            </w:pPr>
          </w:p>
        </w:tc>
      </w:tr>
      <w:tr w:rsidR="006536D8" w:rsidRPr="00E84620" w14:paraId="5F02ACF6" w14:textId="77777777" w:rsidTr="0088191F">
        <w:tc>
          <w:tcPr>
            <w:tcW w:w="2122" w:type="dxa"/>
            <w:vMerge w:val="restart"/>
            <w:shd w:val="clear" w:color="auto" w:fill="EFF9FB"/>
          </w:tcPr>
          <w:p w14:paraId="045D1DA9" w14:textId="44BC1449" w:rsidR="006536D8" w:rsidRPr="00E84620" w:rsidRDefault="006536D8" w:rsidP="008B32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ef</w:t>
            </w:r>
            <w:r w:rsidR="00BF335E">
              <w:rPr>
                <w:rFonts w:ascii="Times New Roman" w:hAnsi="Times New Roman" w:cs="Times New Roman"/>
              </w:rPr>
              <w:t>/Assistant Chief/Village elder</w:t>
            </w:r>
          </w:p>
        </w:tc>
        <w:tc>
          <w:tcPr>
            <w:tcW w:w="1462" w:type="dxa"/>
          </w:tcPr>
          <w:p w14:paraId="03478B14" w14:textId="15042134" w:rsidR="006536D8" w:rsidRPr="00E84620" w:rsidRDefault="006536D8" w:rsidP="008B32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ef name:</w:t>
            </w:r>
          </w:p>
        </w:tc>
        <w:tc>
          <w:tcPr>
            <w:tcW w:w="7439" w:type="dxa"/>
          </w:tcPr>
          <w:p w14:paraId="6AAF37F5" w14:textId="77777777" w:rsidR="006536D8" w:rsidRPr="00E84620" w:rsidRDefault="006536D8" w:rsidP="008B3254">
            <w:pPr>
              <w:rPr>
                <w:rFonts w:ascii="Times New Roman" w:hAnsi="Times New Roman" w:cs="Times New Roman"/>
              </w:rPr>
            </w:pPr>
          </w:p>
        </w:tc>
      </w:tr>
      <w:tr w:rsidR="006536D8" w:rsidRPr="00E84620" w14:paraId="509F2A64" w14:textId="77777777" w:rsidTr="0088191F">
        <w:tc>
          <w:tcPr>
            <w:tcW w:w="2122" w:type="dxa"/>
            <w:vMerge/>
            <w:shd w:val="clear" w:color="auto" w:fill="EFF9FB"/>
          </w:tcPr>
          <w:p w14:paraId="34893F6A" w14:textId="77777777" w:rsidR="006536D8" w:rsidRDefault="006536D8" w:rsidP="008B32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10529E3A" w14:textId="081DF3B3" w:rsidR="006536D8" w:rsidRDefault="006536D8" w:rsidP="008B32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ef gender:</w:t>
            </w:r>
          </w:p>
        </w:tc>
        <w:tc>
          <w:tcPr>
            <w:tcW w:w="7439" w:type="dxa"/>
          </w:tcPr>
          <w:p w14:paraId="4C8CCCF1" w14:textId="48F04423" w:rsidR="006536D8" w:rsidRPr="00E84620" w:rsidRDefault="006536D8" w:rsidP="008B32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/Female</w:t>
            </w:r>
          </w:p>
        </w:tc>
      </w:tr>
    </w:tbl>
    <w:p w14:paraId="60E843B9" w14:textId="77777777" w:rsidR="00EA1276" w:rsidRPr="00E84620" w:rsidRDefault="00EA1276" w:rsidP="008B3254">
      <w:pPr>
        <w:rPr>
          <w:rFonts w:ascii="Times New Roman" w:hAnsi="Times New Roman" w:cs="Times New Roman"/>
        </w:rPr>
      </w:pPr>
    </w:p>
    <w:p w14:paraId="497B094A" w14:textId="77777777" w:rsidR="003F428A" w:rsidRPr="00E84620" w:rsidRDefault="003F428A" w:rsidP="008B3254">
      <w:pPr>
        <w:rPr>
          <w:rFonts w:ascii="Times New Roman" w:hAnsi="Times New Roman" w:cs="Times New Roman"/>
        </w:rPr>
      </w:pPr>
    </w:p>
    <w:tbl>
      <w:tblPr>
        <w:tblStyle w:val="TableGrid"/>
        <w:tblW w:w="10907" w:type="dxa"/>
        <w:tblLayout w:type="fixed"/>
        <w:tblLook w:val="04A0" w:firstRow="1" w:lastRow="0" w:firstColumn="1" w:lastColumn="0" w:noHBand="0" w:noVBand="1"/>
      </w:tblPr>
      <w:tblGrid>
        <w:gridCol w:w="1108"/>
        <w:gridCol w:w="3932"/>
        <w:gridCol w:w="3586"/>
        <w:gridCol w:w="835"/>
        <w:gridCol w:w="1446"/>
      </w:tblGrid>
      <w:tr w:rsidR="00A760DD" w:rsidRPr="00E84620" w14:paraId="798D75FB" w14:textId="77777777" w:rsidTr="00C4390D">
        <w:trPr>
          <w:trHeight w:val="271"/>
        </w:trPr>
        <w:tc>
          <w:tcPr>
            <w:tcW w:w="1108" w:type="dxa"/>
            <w:shd w:val="clear" w:color="auto" w:fill="EFF9FB"/>
          </w:tcPr>
          <w:p w14:paraId="0CC97166" w14:textId="10610E72" w:rsidR="00A760DD" w:rsidRPr="00E84620" w:rsidRDefault="00A760DD" w:rsidP="00A760DD">
            <w:pPr>
              <w:rPr>
                <w:rFonts w:ascii="Times New Roman" w:hAnsi="Times New Roman" w:cs="Times New Roman"/>
              </w:rPr>
            </w:pPr>
            <w:r w:rsidRPr="00E84620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932" w:type="dxa"/>
            <w:shd w:val="clear" w:color="auto" w:fill="EFF9FB"/>
          </w:tcPr>
          <w:p w14:paraId="271015F8" w14:textId="7673D9B7" w:rsidR="00A760DD" w:rsidRPr="00E84620" w:rsidRDefault="00A760DD" w:rsidP="00A760DD">
            <w:pPr>
              <w:rPr>
                <w:rFonts w:ascii="Times New Roman" w:hAnsi="Times New Roman" w:cs="Times New Roman"/>
              </w:rPr>
            </w:pPr>
            <w:r w:rsidRPr="00E84620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3586" w:type="dxa"/>
            <w:shd w:val="clear" w:color="auto" w:fill="EFF9FB"/>
          </w:tcPr>
          <w:p w14:paraId="2F27A29D" w14:textId="55744B6C" w:rsidR="00A760DD" w:rsidRPr="00E84620" w:rsidRDefault="00A760DD" w:rsidP="00A760DD">
            <w:pPr>
              <w:jc w:val="right"/>
              <w:rPr>
                <w:rFonts w:ascii="Times New Roman" w:hAnsi="Times New Roman" w:cs="Times New Roman"/>
              </w:rPr>
            </w:pPr>
            <w:r w:rsidRPr="00E84620">
              <w:rPr>
                <w:rFonts w:ascii="Times New Roman" w:hAnsi="Times New Roman" w:cs="Times New Roman"/>
              </w:rPr>
              <w:t>Answer Choices</w:t>
            </w:r>
          </w:p>
        </w:tc>
        <w:tc>
          <w:tcPr>
            <w:tcW w:w="835" w:type="dxa"/>
            <w:shd w:val="clear" w:color="auto" w:fill="EFF9FB"/>
          </w:tcPr>
          <w:p w14:paraId="1E961A82" w14:textId="697E5782" w:rsidR="00A760DD" w:rsidRPr="00E84620" w:rsidRDefault="00A760DD" w:rsidP="00A760DD">
            <w:pPr>
              <w:rPr>
                <w:rFonts w:ascii="Times New Roman" w:hAnsi="Times New Roman" w:cs="Times New Roman"/>
              </w:rPr>
            </w:pPr>
            <w:r w:rsidRPr="00E84620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446" w:type="dxa"/>
            <w:shd w:val="clear" w:color="auto" w:fill="EFF9FB"/>
          </w:tcPr>
          <w:p w14:paraId="7F83ACE9" w14:textId="2EEFF7EF" w:rsidR="00A760DD" w:rsidRPr="00E84620" w:rsidRDefault="00A760DD" w:rsidP="00A760DD">
            <w:pPr>
              <w:rPr>
                <w:rFonts w:ascii="Times New Roman" w:hAnsi="Times New Roman" w:cs="Times New Roman"/>
              </w:rPr>
            </w:pPr>
            <w:r w:rsidRPr="00E84620">
              <w:rPr>
                <w:rFonts w:ascii="Times New Roman" w:hAnsi="Times New Roman" w:cs="Times New Roman"/>
              </w:rPr>
              <w:t>Logic</w:t>
            </w:r>
          </w:p>
        </w:tc>
      </w:tr>
      <w:tr w:rsidR="00301AE3" w:rsidRPr="00E84620" w14:paraId="7823C40F" w14:textId="77777777" w:rsidTr="00C4390D">
        <w:trPr>
          <w:trHeight w:val="271"/>
        </w:trPr>
        <w:tc>
          <w:tcPr>
            <w:tcW w:w="1108" w:type="dxa"/>
            <w:shd w:val="clear" w:color="auto" w:fill="auto"/>
          </w:tcPr>
          <w:p w14:paraId="6D3E5F74" w14:textId="33DAEDD6" w:rsidR="00301AE3" w:rsidRDefault="00301AE3" w:rsidP="00A76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3932" w:type="dxa"/>
            <w:shd w:val="clear" w:color="auto" w:fill="auto"/>
          </w:tcPr>
          <w:p w14:paraId="0CE0D8FC" w14:textId="1E0C9994" w:rsidR="00301AE3" w:rsidRPr="00FC3C9D" w:rsidRDefault="00301AE3" w:rsidP="00A76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one of the chiefs or village elders who is &gt;18 available to be interviewed?</w:t>
            </w:r>
          </w:p>
        </w:tc>
        <w:tc>
          <w:tcPr>
            <w:tcW w:w="3586" w:type="dxa"/>
            <w:shd w:val="clear" w:color="auto" w:fill="auto"/>
          </w:tcPr>
          <w:p w14:paraId="47CC39E9" w14:textId="77777777" w:rsidR="00301AE3" w:rsidRDefault="00826D3C" w:rsidP="00A760D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28F0E822" w14:textId="40D6C682" w:rsidR="00826D3C" w:rsidRPr="00FC3C9D" w:rsidRDefault="00826D3C" w:rsidP="00A760D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5" w:type="dxa"/>
            <w:shd w:val="clear" w:color="auto" w:fill="auto"/>
          </w:tcPr>
          <w:p w14:paraId="775DE7BD" w14:textId="450FEF9A" w:rsidR="00301AE3" w:rsidRDefault="00826D3C" w:rsidP="00A76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F67D159" w14:textId="1CD6F41D" w:rsidR="00826D3C" w:rsidRDefault="00826D3C" w:rsidP="00A76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3D0616C0" w14:textId="4130E793" w:rsidR="00826D3C" w:rsidRDefault="00826D3C" w:rsidP="00A76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shd w:val="clear" w:color="auto" w:fill="auto"/>
          </w:tcPr>
          <w:p w14:paraId="5C5D4456" w14:textId="77777777" w:rsidR="00301AE3" w:rsidRDefault="00301AE3" w:rsidP="00A760DD">
            <w:pPr>
              <w:rPr>
                <w:rFonts w:ascii="Times New Roman" w:hAnsi="Times New Roman" w:cs="Times New Roman"/>
              </w:rPr>
            </w:pPr>
          </w:p>
          <w:p w14:paraId="2DA398A5" w14:textId="16609FD1" w:rsidR="00826D3C" w:rsidRDefault="00826D3C" w:rsidP="00A76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&gt;End</w:t>
            </w:r>
          </w:p>
        </w:tc>
      </w:tr>
      <w:tr w:rsidR="00A760DD" w:rsidRPr="00E84620" w14:paraId="2649076C" w14:textId="77777777" w:rsidTr="00C4390D">
        <w:trPr>
          <w:trHeight w:val="271"/>
        </w:trPr>
        <w:tc>
          <w:tcPr>
            <w:tcW w:w="1108" w:type="dxa"/>
            <w:shd w:val="clear" w:color="auto" w:fill="auto"/>
          </w:tcPr>
          <w:p w14:paraId="653F2675" w14:textId="58B458F4" w:rsidR="00A760DD" w:rsidRPr="00E84620" w:rsidRDefault="00A760DD" w:rsidP="00A76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301A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32" w:type="dxa"/>
            <w:shd w:val="clear" w:color="auto" w:fill="auto"/>
          </w:tcPr>
          <w:p w14:paraId="27E1CAF9" w14:textId="77777777" w:rsidR="00A760DD" w:rsidRPr="00FC3C9D" w:rsidRDefault="00A760DD" w:rsidP="00A760DD">
            <w:pPr>
              <w:rPr>
                <w:rFonts w:ascii="Times New Roman" w:hAnsi="Times New Roman" w:cs="Times New Roman"/>
              </w:rPr>
            </w:pPr>
            <w:r w:rsidRPr="00FC3C9D">
              <w:rPr>
                <w:rFonts w:ascii="Times New Roman" w:hAnsi="Times New Roman" w:cs="Times New Roman"/>
              </w:rPr>
              <w:t>READ CONSENT FORM</w:t>
            </w:r>
          </w:p>
          <w:p w14:paraId="42B34613" w14:textId="1C346F00" w:rsidR="00A760DD" w:rsidRPr="00E84620" w:rsidRDefault="00A760DD" w:rsidP="00A760DD">
            <w:pPr>
              <w:rPr>
                <w:rFonts w:ascii="Times New Roman" w:hAnsi="Times New Roman" w:cs="Times New Roman"/>
              </w:rPr>
            </w:pPr>
            <w:r w:rsidRPr="00FC3C9D">
              <w:rPr>
                <w:rFonts w:ascii="Times New Roman" w:hAnsi="Times New Roman" w:cs="Times New Roman"/>
              </w:rPr>
              <w:t>Are you willing to participate in the study?</w:t>
            </w:r>
          </w:p>
        </w:tc>
        <w:tc>
          <w:tcPr>
            <w:tcW w:w="3586" w:type="dxa"/>
            <w:shd w:val="clear" w:color="auto" w:fill="auto"/>
          </w:tcPr>
          <w:p w14:paraId="229323DA" w14:textId="77777777" w:rsidR="00A760DD" w:rsidRPr="00FC3C9D" w:rsidRDefault="00A760DD" w:rsidP="00A760DD">
            <w:pPr>
              <w:jc w:val="right"/>
              <w:rPr>
                <w:rFonts w:ascii="Times New Roman" w:hAnsi="Times New Roman" w:cs="Times New Roman"/>
              </w:rPr>
            </w:pPr>
            <w:r w:rsidRPr="00FC3C9D">
              <w:rPr>
                <w:rFonts w:ascii="Times New Roman" w:hAnsi="Times New Roman" w:cs="Times New Roman"/>
              </w:rPr>
              <w:t>Yes</w:t>
            </w:r>
          </w:p>
          <w:p w14:paraId="01D3154D" w14:textId="1C60821A" w:rsidR="00A760DD" w:rsidRPr="00FC3C9D" w:rsidRDefault="00A760DD" w:rsidP="00A760DD">
            <w:pPr>
              <w:jc w:val="right"/>
              <w:rPr>
                <w:rFonts w:ascii="Times New Roman" w:hAnsi="Times New Roman" w:cs="Times New Roman"/>
              </w:rPr>
            </w:pPr>
            <w:r w:rsidRPr="00FC3C9D">
              <w:rPr>
                <w:rFonts w:ascii="Times New Roman" w:hAnsi="Times New Roman" w:cs="Times New Roman"/>
              </w:rPr>
              <w:t xml:space="preserve">Yes, though at a later </w:t>
            </w:r>
            <w:r>
              <w:rPr>
                <w:rFonts w:ascii="Times New Roman" w:hAnsi="Times New Roman" w:cs="Times New Roman"/>
              </w:rPr>
              <w:t>time</w:t>
            </w:r>
            <w:r w:rsidRPr="00FC3C9D">
              <w:rPr>
                <w:rFonts w:ascii="Times New Roman" w:hAnsi="Times New Roman" w:cs="Times New Roman"/>
              </w:rPr>
              <w:t>:</w:t>
            </w:r>
            <w:r w:rsidR="00BF335E">
              <w:rPr>
                <w:rFonts w:ascii="Times New Roman" w:hAnsi="Times New Roman" w:cs="Times New Roman"/>
              </w:rPr>
              <w:t xml:space="preserve"> </w:t>
            </w:r>
            <w:r w:rsidRPr="00FC3C9D">
              <w:rPr>
                <w:rFonts w:ascii="Times New Roman" w:hAnsi="Times New Roman" w:cs="Times New Roman"/>
              </w:rPr>
              <w:t>_____</w:t>
            </w:r>
          </w:p>
          <w:p w14:paraId="72940C22" w14:textId="19E4D9CE" w:rsidR="00A760DD" w:rsidRPr="00E84620" w:rsidRDefault="00A760DD" w:rsidP="00A760DD">
            <w:pPr>
              <w:jc w:val="right"/>
              <w:rPr>
                <w:rFonts w:ascii="Times New Roman" w:hAnsi="Times New Roman" w:cs="Times New Roman"/>
              </w:rPr>
            </w:pPr>
            <w:r w:rsidRPr="00FC3C9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5" w:type="dxa"/>
            <w:shd w:val="clear" w:color="auto" w:fill="auto"/>
          </w:tcPr>
          <w:p w14:paraId="7B847B77" w14:textId="77777777" w:rsidR="00A760DD" w:rsidRDefault="00A760DD" w:rsidP="00A76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192F77B9" w14:textId="559AC5F6" w:rsidR="00A760DD" w:rsidRDefault="00A760DD" w:rsidP="00A76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34A26E43" w14:textId="4D10C2E2" w:rsidR="00A760DD" w:rsidRPr="00E84620" w:rsidRDefault="00A760DD" w:rsidP="00A76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6" w:type="dxa"/>
            <w:shd w:val="clear" w:color="auto" w:fill="auto"/>
          </w:tcPr>
          <w:p w14:paraId="1711274E" w14:textId="77777777" w:rsidR="00A760DD" w:rsidRDefault="00A760DD" w:rsidP="00A760DD">
            <w:pPr>
              <w:rPr>
                <w:rFonts w:ascii="Times New Roman" w:hAnsi="Times New Roman" w:cs="Times New Roman"/>
              </w:rPr>
            </w:pPr>
          </w:p>
          <w:p w14:paraId="70F3F39F" w14:textId="2DA95A42" w:rsidR="00A760DD" w:rsidRDefault="00A760DD" w:rsidP="00A76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&gt;Return</w:t>
            </w:r>
          </w:p>
          <w:p w14:paraId="566CC832" w14:textId="59D60083" w:rsidR="00A760DD" w:rsidRPr="00E84620" w:rsidRDefault="00A760DD" w:rsidP="00A76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&gt;End</w:t>
            </w:r>
          </w:p>
        </w:tc>
      </w:tr>
      <w:tr w:rsidR="00AA00D6" w:rsidRPr="00E84620" w14:paraId="1B654BDB" w14:textId="77777777" w:rsidTr="00C4390D">
        <w:trPr>
          <w:trHeight w:val="271"/>
        </w:trPr>
        <w:tc>
          <w:tcPr>
            <w:tcW w:w="1108" w:type="dxa"/>
            <w:shd w:val="clear" w:color="auto" w:fill="auto"/>
          </w:tcPr>
          <w:p w14:paraId="3C4CEF18" w14:textId="71A83B7A" w:rsidR="00AA00D6" w:rsidRDefault="00AA00D6" w:rsidP="00AA0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3932" w:type="dxa"/>
            <w:shd w:val="clear" w:color="auto" w:fill="auto"/>
          </w:tcPr>
          <w:p w14:paraId="6E7D3778" w14:textId="28792EE6" w:rsidR="00AA00D6" w:rsidRPr="00FC3C9D" w:rsidRDefault="00AA00D6" w:rsidP="00AA0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times have you tried to interview the chief or village elder?</w:t>
            </w:r>
          </w:p>
        </w:tc>
        <w:tc>
          <w:tcPr>
            <w:tcW w:w="3586" w:type="dxa"/>
            <w:shd w:val="clear" w:color="auto" w:fill="auto"/>
          </w:tcPr>
          <w:p w14:paraId="54C5E8EF" w14:textId="0FFE7F91" w:rsidR="00AA00D6" w:rsidRPr="00FC3C9D" w:rsidRDefault="00AA00D6" w:rsidP="00AA00D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</w:t>
            </w:r>
          </w:p>
        </w:tc>
        <w:tc>
          <w:tcPr>
            <w:tcW w:w="835" w:type="dxa"/>
            <w:shd w:val="clear" w:color="auto" w:fill="auto"/>
          </w:tcPr>
          <w:p w14:paraId="4785F9DB" w14:textId="77777777" w:rsidR="00AA00D6" w:rsidRDefault="00AA00D6" w:rsidP="00AA00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shd w:val="clear" w:color="auto" w:fill="auto"/>
          </w:tcPr>
          <w:p w14:paraId="79CF2903" w14:textId="31708730" w:rsidR="00AA00D6" w:rsidRDefault="00AA00D6" w:rsidP="00AA0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&gt;End if &gt;2</w:t>
            </w:r>
          </w:p>
        </w:tc>
      </w:tr>
      <w:tr w:rsidR="00AA00D6" w:rsidRPr="00E84620" w14:paraId="25EC0232" w14:textId="77777777" w:rsidTr="00C4390D">
        <w:trPr>
          <w:trHeight w:val="271"/>
        </w:trPr>
        <w:tc>
          <w:tcPr>
            <w:tcW w:w="1108" w:type="dxa"/>
            <w:shd w:val="clear" w:color="auto" w:fill="auto"/>
          </w:tcPr>
          <w:p w14:paraId="3AA4AABA" w14:textId="44FF080A" w:rsidR="00AA00D6" w:rsidRDefault="00AA00D6" w:rsidP="00AA00D6">
            <w:pPr>
              <w:rPr>
                <w:rFonts w:ascii="Times New Roman" w:hAnsi="Times New Roman" w:cs="Times New Roman"/>
              </w:rPr>
            </w:pPr>
            <w:r w:rsidRPr="0080717E"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3932" w:type="dxa"/>
            <w:shd w:val="clear" w:color="auto" w:fill="auto"/>
          </w:tcPr>
          <w:p w14:paraId="5A367FAE" w14:textId="5B77850B" w:rsidR="00AA00D6" w:rsidRPr="00FC3C9D" w:rsidRDefault="00AA00D6" w:rsidP="00AA00D6">
            <w:pPr>
              <w:rPr>
                <w:rFonts w:ascii="Times New Roman" w:hAnsi="Times New Roman" w:cs="Times New Roman"/>
              </w:rPr>
            </w:pPr>
            <w:r w:rsidRPr="0080717E">
              <w:rPr>
                <w:rFonts w:ascii="Times New Roman" w:hAnsi="Times New Roman" w:cs="Times New Roman"/>
              </w:rPr>
              <w:t xml:space="preserve">May </w:t>
            </w:r>
            <w:r>
              <w:rPr>
                <w:rFonts w:ascii="Times New Roman" w:hAnsi="Times New Roman" w:cs="Times New Roman"/>
              </w:rPr>
              <w:t>the chief or a village elder</w:t>
            </w:r>
            <w:r w:rsidRPr="0080717E">
              <w:rPr>
                <w:rFonts w:ascii="Times New Roman" w:hAnsi="Times New Roman" w:cs="Times New Roman"/>
              </w:rPr>
              <w:t xml:space="preserve"> who is </w:t>
            </w:r>
            <w:r w:rsidRPr="0080717E">
              <w:rPr>
                <w:rFonts w:ascii="Times New Roman" w:eastAsia="MS Gothic" w:hAnsi="Times New Roman" w:cs="Times New Roman"/>
                <w:color w:val="000000"/>
              </w:rPr>
              <w:t>≥</w:t>
            </w:r>
            <w:r w:rsidRPr="0080717E">
              <w:rPr>
                <w:rFonts w:ascii="Times New Roman" w:hAnsi="Times New Roman" w:cs="Times New Roman"/>
              </w:rPr>
              <w:t>18 years old be available at a later time?</w:t>
            </w:r>
          </w:p>
        </w:tc>
        <w:tc>
          <w:tcPr>
            <w:tcW w:w="3586" w:type="dxa"/>
            <w:shd w:val="clear" w:color="auto" w:fill="auto"/>
          </w:tcPr>
          <w:p w14:paraId="7F45DE64" w14:textId="77777777" w:rsidR="00AA00D6" w:rsidRDefault="00AA00D6" w:rsidP="00AA00D6">
            <w:pPr>
              <w:jc w:val="right"/>
              <w:rPr>
                <w:rFonts w:ascii="Times New Roman" w:hAnsi="Times New Roman" w:cs="Times New Roman"/>
              </w:rPr>
            </w:pPr>
            <w:r w:rsidRPr="00FC3C9D">
              <w:rPr>
                <w:rFonts w:ascii="Times New Roman" w:hAnsi="Times New Roman" w:cs="Times New Roman"/>
              </w:rPr>
              <w:t>Yes</w:t>
            </w:r>
          </w:p>
          <w:p w14:paraId="36719C76" w14:textId="77777777" w:rsidR="00AA00D6" w:rsidRDefault="00AA00D6" w:rsidP="00AA00D6">
            <w:pPr>
              <w:jc w:val="right"/>
              <w:rPr>
                <w:rFonts w:ascii="Times New Roman" w:hAnsi="Times New Roman" w:cs="Times New Roman"/>
              </w:rPr>
            </w:pPr>
            <w:r w:rsidRPr="00FC3C9D">
              <w:rPr>
                <w:rFonts w:ascii="Times New Roman" w:hAnsi="Times New Roman" w:cs="Times New Roman"/>
              </w:rPr>
              <w:t>No</w:t>
            </w:r>
          </w:p>
          <w:p w14:paraId="77CD1571" w14:textId="77777777" w:rsidR="00AA00D6" w:rsidRPr="00FC3C9D" w:rsidRDefault="00AA00D6" w:rsidP="00AA00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shd w:val="clear" w:color="auto" w:fill="auto"/>
          </w:tcPr>
          <w:p w14:paraId="3F8C37B4" w14:textId="77777777" w:rsidR="00AA00D6" w:rsidRDefault="00AA00D6" w:rsidP="00AA0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141D042" w14:textId="77777777" w:rsidR="00AA00D6" w:rsidRDefault="00AA00D6" w:rsidP="00AA0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11BC8B16" w14:textId="77777777" w:rsidR="00AA00D6" w:rsidRDefault="00AA00D6" w:rsidP="00AA00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shd w:val="clear" w:color="auto" w:fill="auto"/>
          </w:tcPr>
          <w:p w14:paraId="54DF1B9D" w14:textId="77777777" w:rsidR="00AA00D6" w:rsidRDefault="00AA00D6" w:rsidP="00AA0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&gt;A_6</w:t>
            </w:r>
          </w:p>
          <w:p w14:paraId="0930885D" w14:textId="0E333340" w:rsidR="00AA00D6" w:rsidRDefault="00AA00D6" w:rsidP="00AA0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&gt;End</w:t>
            </w:r>
          </w:p>
        </w:tc>
      </w:tr>
      <w:tr w:rsidR="00AA00D6" w:rsidRPr="00E84620" w14:paraId="2BABFA50" w14:textId="77777777" w:rsidTr="00C4390D">
        <w:trPr>
          <w:trHeight w:val="271"/>
        </w:trPr>
        <w:tc>
          <w:tcPr>
            <w:tcW w:w="1108" w:type="dxa"/>
            <w:shd w:val="clear" w:color="auto" w:fill="auto"/>
          </w:tcPr>
          <w:p w14:paraId="284D28FE" w14:textId="5D41DBB1" w:rsidR="00AA00D6" w:rsidRDefault="00AA00D6" w:rsidP="00AA0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</w:t>
            </w:r>
          </w:p>
        </w:tc>
        <w:tc>
          <w:tcPr>
            <w:tcW w:w="3932" w:type="dxa"/>
            <w:shd w:val="clear" w:color="auto" w:fill="auto"/>
          </w:tcPr>
          <w:p w14:paraId="332A5B69" w14:textId="4295ED0B" w:rsidR="00AA00D6" w:rsidRPr="00FC3C9D" w:rsidRDefault="00AA00D6" w:rsidP="00AA0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would be a good time to return?</w:t>
            </w:r>
          </w:p>
        </w:tc>
        <w:tc>
          <w:tcPr>
            <w:tcW w:w="3586" w:type="dxa"/>
            <w:shd w:val="clear" w:color="auto" w:fill="auto"/>
          </w:tcPr>
          <w:p w14:paraId="5B0BC4A5" w14:textId="77777777" w:rsidR="00AA00D6" w:rsidRDefault="00AA00D6" w:rsidP="00AA00D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</w:t>
            </w:r>
          </w:p>
          <w:p w14:paraId="7B019B64" w14:textId="30C39A86" w:rsidR="000B02F5" w:rsidRPr="00FC3C9D" w:rsidRDefault="000B02F5" w:rsidP="00AA00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shd w:val="clear" w:color="auto" w:fill="auto"/>
          </w:tcPr>
          <w:p w14:paraId="07B339C7" w14:textId="77777777" w:rsidR="00AA00D6" w:rsidRDefault="00AA00D6" w:rsidP="00AA00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shd w:val="clear" w:color="auto" w:fill="auto"/>
          </w:tcPr>
          <w:p w14:paraId="01BC30E2" w14:textId="77777777" w:rsidR="00AA00D6" w:rsidRDefault="00AA00D6" w:rsidP="00AA00D6">
            <w:pPr>
              <w:rPr>
                <w:rFonts w:ascii="Times New Roman" w:hAnsi="Times New Roman" w:cs="Times New Roman"/>
              </w:rPr>
            </w:pPr>
          </w:p>
        </w:tc>
      </w:tr>
      <w:tr w:rsidR="008F5147" w:rsidRPr="00E84620" w14:paraId="3B874B3B" w14:textId="77777777" w:rsidTr="00C4390D">
        <w:trPr>
          <w:trHeight w:val="271"/>
        </w:trPr>
        <w:tc>
          <w:tcPr>
            <w:tcW w:w="1108" w:type="dxa"/>
            <w:shd w:val="clear" w:color="auto" w:fill="auto"/>
          </w:tcPr>
          <w:p w14:paraId="69319394" w14:textId="05C80799" w:rsidR="008F5147" w:rsidRDefault="008F5147" w:rsidP="008F5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</w:t>
            </w:r>
          </w:p>
        </w:tc>
        <w:tc>
          <w:tcPr>
            <w:tcW w:w="3932" w:type="dxa"/>
            <w:shd w:val="clear" w:color="auto" w:fill="auto"/>
          </w:tcPr>
          <w:p w14:paraId="2DF78F80" w14:textId="3B120000" w:rsidR="008F5147" w:rsidRDefault="008F5147" w:rsidP="008F5147">
            <w:pPr>
              <w:rPr>
                <w:rFonts w:ascii="Times New Roman" w:hAnsi="Times New Roman" w:cs="Times New Roman"/>
              </w:rPr>
            </w:pPr>
            <w:r w:rsidRPr="00E84620">
              <w:rPr>
                <w:rFonts w:ascii="Times New Roman" w:hAnsi="Times New Roman" w:cs="Times New Roman"/>
              </w:rPr>
              <w:t>Family name/last name:</w:t>
            </w:r>
          </w:p>
        </w:tc>
        <w:tc>
          <w:tcPr>
            <w:tcW w:w="3586" w:type="dxa"/>
            <w:shd w:val="clear" w:color="auto" w:fill="auto"/>
          </w:tcPr>
          <w:p w14:paraId="0D48E936" w14:textId="77777777" w:rsidR="008F5147" w:rsidRDefault="008F5147" w:rsidP="008F514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shd w:val="clear" w:color="auto" w:fill="auto"/>
          </w:tcPr>
          <w:p w14:paraId="41276993" w14:textId="77777777" w:rsidR="008F5147" w:rsidRDefault="008F5147" w:rsidP="008F5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shd w:val="clear" w:color="auto" w:fill="auto"/>
          </w:tcPr>
          <w:p w14:paraId="200A05A5" w14:textId="77777777" w:rsidR="008F5147" w:rsidRDefault="008F5147" w:rsidP="008F5147">
            <w:pPr>
              <w:rPr>
                <w:rFonts w:ascii="Times New Roman" w:hAnsi="Times New Roman" w:cs="Times New Roman"/>
              </w:rPr>
            </w:pPr>
          </w:p>
        </w:tc>
      </w:tr>
      <w:tr w:rsidR="008F5147" w:rsidRPr="00E84620" w14:paraId="1CB4FEDA" w14:textId="77777777" w:rsidTr="00C4390D">
        <w:trPr>
          <w:trHeight w:val="271"/>
        </w:trPr>
        <w:tc>
          <w:tcPr>
            <w:tcW w:w="1108" w:type="dxa"/>
            <w:shd w:val="clear" w:color="auto" w:fill="auto"/>
          </w:tcPr>
          <w:p w14:paraId="47326B1B" w14:textId="32529F49" w:rsidR="008F5147" w:rsidRDefault="008F5147" w:rsidP="008F5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</w:t>
            </w:r>
          </w:p>
        </w:tc>
        <w:tc>
          <w:tcPr>
            <w:tcW w:w="3932" w:type="dxa"/>
            <w:shd w:val="clear" w:color="auto" w:fill="auto"/>
          </w:tcPr>
          <w:p w14:paraId="7443D308" w14:textId="3C96D5B8" w:rsidR="008F5147" w:rsidRDefault="008F5147" w:rsidP="008F5147">
            <w:pPr>
              <w:rPr>
                <w:rFonts w:ascii="Times New Roman" w:hAnsi="Times New Roman" w:cs="Times New Roman"/>
              </w:rPr>
            </w:pPr>
            <w:r w:rsidRPr="00E84620">
              <w:rPr>
                <w:rFonts w:ascii="Times New Roman" w:hAnsi="Times New Roman" w:cs="Times New Roman"/>
              </w:rPr>
              <w:t>Respondent first name:</w:t>
            </w:r>
          </w:p>
        </w:tc>
        <w:tc>
          <w:tcPr>
            <w:tcW w:w="3586" w:type="dxa"/>
            <w:shd w:val="clear" w:color="auto" w:fill="auto"/>
          </w:tcPr>
          <w:p w14:paraId="6903CD25" w14:textId="77777777" w:rsidR="008F5147" w:rsidRDefault="008F5147" w:rsidP="008F514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shd w:val="clear" w:color="auto" w:fill="auto"/>
          </w:tcPr>
          <w:p w14:paraId="51E1EC5E" w14:textId="77777777" w:rsidR="008F5147" w:rsidRDefault="008F5147" w:rsidP="008F5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shd w:val="clear" w:color="auto" w:fill="auto"/>
          </w:tcPr>
          <w:p w14:paraId="6335A983" w14:textId="77777777" w:rsidR="008F5147" w:rsidRDefault="008F5147" w:rsidP="008F5147">
            <w:pPr>
              <w:rPr>
                <w:rFonts w:ascii="Times New Roman" w:hAnsi="Times New Roman" w:cs="Times New Roman"/>
              </w:rPr>
            </w:pPr>
          </w:p>
        </w:tc>
      </w:tr>
      <w:tr w:rsidR="000D104B" w:rsidRPr="00E84620" w14:paraId="12BE2E4B" w14:textId="77777777" w:rsidTr="00C4390D">
        <w:trPr>
          <w:trHeight w:val="271"/>
        </w:trPr>
        <w:tc>
          <w:tcPr>
            <w:tcW w:w="1108" w:type="dxa"/>
            <w:shd w:val="clear" w:color="auto" w:fill="auto"/>
          </w:tcPr>
          <w:p w14:paraId="0BC6F89A" w14:textId="59C2A49B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8</w:t>
            </w:r>
          </w:p>
        </w:tc>
        <w:tc>
          <w:tcPr>
            <w:tcW w:w="3932" w:type="dxa"/>
            <w:shd w:val="clear" w:color="auto" w:fill="auto"/>
          </w:tcPr>
          <w:p w14:paraId="6B3BD5D4" w14:textId="3323D207" w:rsidR="000D104B" w:rsidRPr="00E84620" w:rsidRDefault="000D104B" w:rsidP="000D104B">
            <w:pPr>
              <w:rPr>
                <w:rFonts w:ascii="Times New Roman" w:hAnsi="Times New Roman" w:cs="Times New Roman"/>
              </w:rPr>
            </w:pPr>
            <w:r w:rsidRPr="00E84620">
              <w:rPr>
                <w:rFonts w:ascii="Times New Roman" w:hAnsi="Times New Roman" w:cs="Times New Roman"/>
              </w:rPr>
              <w:t xml:space="preserve">Respondent </w:t>
            </w:r>
            <w:r>
              <w:rPr>
                <w:rFonts w:ascii="Times New Roman" w:hAnsi="Times New Roman" w:cs="Times New Roman"/>
              </w:rPr>
              <w:t>popular</w:t>
            </w:r>
            <w:r w:rsidRPr="00E84620">
              <w:rPr>
                <w:rFonts w:ascii="Times New Roman" w:hAnsi="Times New Roman" w:cs="Times New Roman"/>
              </w:rPr>
              <w:t xml:space="preserve"> name:</w:t>
            </w:r>
          </w:p>
        </w:tc>
        <w:tc>
          <w:tcPr>
            <w:tcW w:w="3586" w:type="dxa"/>
            <w:shd w:val="clear" w:color="auto" w:fill="auto"/>
          </w:tcPr>
          <w:p w14:paraId="71871475" w14:textId="77777777" w:rsidR="000D104B" w:rsidRDefault="000D104B" w:rsidP="000D10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shd w:val="clear" w:color="auto" w:fill="auto"/>
          </w:tcPr>
          <w:p w14:paraId="6628C2D0" w14:textId="77777777" w:rsidR="000D104B" w:rsidRDefault="000D104B" w:rsidP="000D1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shd w:val="clear" w:color="auto" w:fill="auto"/>
          </w:tcPr>
          <w:p w14:paraId="44C69E92" w14:textId="77777777" w:rsidR="000D104B" w:rsidRDefault="000D104B" w:rsidP="000D104B">
            <w:pPr>
              <w:rPr>
                <w:rFonts w:ascii="Times New Roman" w:hAnsi="Times New Roman" w:cs="Times New Roman"/>
              </w:rPr>
            </w:pPr>
          </w:p>
        </w:tc>
      </w:tr>
      <w:tr w:rsidR="000D104B" w:rsidRPr="00E84620" w14:paraId="6C210422" w14:textId="77777777" w:rsidTr="00C4390D">
        <w:trPr>
          <w:trHeight w:val="271"/>
        </w:trPr>
        <w:tc>
          <w:tcPr>
            <w:tcW w:w="1108" w:type="dxa"/>
            <w:shd w:val="clear" w:color="auto" w:fill="auto"/>
          </w:tcPr>
          <w:p w14:paraId="63E511B2" w14:textId="1B31A348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9</w:t>
            </w:r>
          </w:p>
        </w:tc>
        <w:tc>
          <w:tcPr>
            <w:tcW w:w="3932" w:type="dxa"/>
            <w:shd w:val="clear" w:color="auto" w:fill="auto"/>
          </w:tcPr>
          <w:p w14:paraId="65E4C735" w14:textId="22376940" w:rsidR="000D104B" w:rsidRDefault="000D104B" w:rsidP="000D104B">
            <w:pPr>
              <w:rPr>
                <w:rFonts w:ascii="Times New Roman" w:hAnsi="Times New Roman" w:cs="Times New Roman"/>
              </w:rPr>
            </w:pPr>
            <w:r w:rsidRPr="00E84620">
              <w:rPr>
                <w:rFonts w:ascii="Times New Roman" w:hAnsi="Times New Roman" w:cs="Times New Roman"/>
              </w:rPr>
              <w:t>Respondent gender:</w:t>
            </w:r>
          </w:p>
        </w:tc>
        <w:tc>
          <w:tcPr>
            <w:tcW w:w="3586" w:type="dxa"/>
            <w:shd w:val="clear" w:color="auto" w:fill="auto"/>
          </w:tcPr>
          <w:p w14:paraId="42CD8861" w14:textId="77777777" w:rsidR="000D104B" w:rsidRDefault="000D104B" w:rsidP="000D10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14BB2B86" w14:textId="61F5B9B1" w:rsidR="000D104B" w:rsidRDefault="000D104B" w:rsidP="000D10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35" w:type="dxa"/>
            <w:shd w:val="clear" w:color="auto" w:fill="auto"/>
          </w:tcPr>
          <w:p w14:paraId="2AE1ADF1" w14:textId="77777777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B818367" w14:textId="2EDACCF2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6" w:type="dxa"/>
            <w:shd w:val="clear" w:color="auto" w:fill="auto"/>
          </w:tcPr>
          <w:p w14:paraId="629AEA72" w14:textId="77777777" w:rsidR="000D104B" w:rsidRDefault="000D104B" w:rsidP="000D104B">
            <w:pPr>
              <w:rPr>
                <w:rFonts w:ascii="Times New Roman" w:hAnsi="Times New Roman" w:cs="Times New Roman"/>
              </w:rPr>
            </w:pPr>
          </w:p>
        </w:tc>
      </w:tr>
      <w:tr w:rsidR="000D104B" w:rsidRPr="00E84620" w14:paraId="60B6F104" w14:textId="77777777" w:rsidTr="00C4390D">
        <w:trPr>
          <w:trHeight w:val="271"/>
        </w:trPr>
        <w:tc>
          <w:tcPr>
            <w:tcW w:w="1108" w:type="dxa"/>
            <w:shd w:val="clear" w:color="auto" w:fill="auto"/>
          </w:tcPr>
          <w:p w14:paraId="57833D41" w14:textId="3FD3E9AD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3932" w:type="dxa"/>
            <w:shd w:val="clear" w:color="auto" w:fill="auto"/>
          </w:tcPr>
          <w:p w14:paraId="60D1C53F" w14:textId="13C967FA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 status:</w:t>
            </w:r>
          </w:p>
        </w:tc>
        <w:tc>
          <w:tcPr>
            <w:tcW w:w="3586" w:type="dxa"/>
            <w:shd w:val="clear" w:color="auto" w:fill="auto"/>
          </w:tcPr>
          <w:p w14:paraId="5F764FC8" w14:textId="77777777" w:rsidR="000D104B" w:rsidRDefault="000D104B" w:rsidP="000D10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ef</w:t>
            </w:r>
          </w:p>
          <w:p w14:paraId="2C82E212" w14:textId="018BFD63" w:rsidR="000D104B" w:rsidRDefault="000D104B" w:rsidP="000D10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cil of elder</w:t>
            </w:r>
          </w:p>
          <w:p w14:paraId="2E0C669B" w14:textId="72846ADF" w:rsidR="000D104B" w:rsidRDefault="000D104B" w:rsidP="000D10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elder</w:t>
            </w:r>
          </w:p>
          <w:p w14:paraId="45F0ECAF" w14:textId="7A7B1FB9" w:rsidR="000D104B" w:rsidRDefault="000D104B" w:rsidP="000D10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mbly man</w:t>
            </w:r>
          </w:p>
          <w:p w14:paraId="607CEBEC" w14:textId="4E8B11D2" w:rsidR="000D104B" w:rsidRDefault="000D104B" w:rsidP="000D10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 committee member</w:t>
            </w:r>
          </w:p>
          <w:p w14:paraId="6A88EB89" w14:textId="0080EFA5" w:rsidR="000D104B" w:rsidRDefault="000D104B" w:rsidP="000D10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___________</w:t>
            </w:r>
          </w:p>
        </w:tc>
        <w:tc>
          <w:tcPr>
            <w:tcW w:w="835" w:type="dxa"/>
            <w:shd w:val="clear" w:color="auto" w:fill="auto"/>
          </w:tcPr>
          <w:p w14:paraId="0EFC6DDC" w14:textId="77777777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7359CF4" w14:textId="77777777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2EBBB68" w14:textId="3A06DDE5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347B5C94" w14:textId="154D1761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4986B04A" w14:textId="4F25EEBC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21C0C4F5" w14:textId="7B75CDB0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46" w:type="dxa"/>
            <w:shd w:val="clear" w:color="auto" w:fill="auto"/>
          </w:tcPr>
          <w:p w14:paraId="7B50AAD7" w14:textId="77777777" w:rsidR="000D104B" w:rsidRDefault="000D104B" w:rsidP="000D104B">
            <w:pPr>
              <w:rPr>
                <w:rFonts w:ascii="Times New Roman" w:hAnsi="Times New Roman" w:cs="Times New Roman"/>
              </w:rPr>
            </w:pPr>
          </w:p>
        </w:tc>
      </w:tr>
      <w:tr w:rsidR="000D104B" w:rsidRPr="00E84620" w14:paraId="648CE806" w14:textId="77777777" w:rsidTr="00C4390D">
        <w:trPr>
          <w:trHeight w:val="271"/>
        </w:trPr>
        <w:tc>
          <w:tcPr>
            <w:tcW w:w="1108" w:type="dxa"/>
            <w:shd w:val="clear" w:color="auto" w:fill="DAEEF3" w:themeFill="accent5" w:themeFillTint="33"/>
          </w:tcPr>
          <w:p w14:paraId="3D536B57" w14:textId="32EF56D7" w:rsidR="000D104B" w:rsidRDefault="000D104B" w:rsidP="000D104B">
            <w:pPr>
              <w:rPr>
                <w:rFonts w:ascii="Times New Roman" w:hAnsi="Times New Roman" w:cs="Times New Roman"/>
              </w:rPr>
            </w:pPr>
            <w:r w:rsidRPr="003D051D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932" w:type="dxa"/>
            <w:shd w:val="clear" w:color="auto" w:fill="DAEEF3" w:themeFill="accent5" w:themeFillTint="33"/>
          </w:tcPr>
          <w:p w14:paraId="4449C897" w14:textId="22E355F1" w:rsidR="000D104B" w:rsidRDefault="000D104B" w:rsidP="000D104B">
            <w:pPr>
              <w:rPr>
                <w:rFonts w:ascii="Times New Roman" w:hAnsi="Times New Roman" w:cs="Times New Roman"/>
              </w:rPr>
            </w:pPr>
            <w:r w:rsidRPr="003D051D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3586" w:type="dxa"/>
            <w:shd w:val="clear" w:color="auto" w:fill="DAEEF3" w:themeFill="accent5" w:themeFillTint="33"/>
          </w:tcPr>
          <w:p w14:paraId="5DA1167B" w14:textId="0664BE3E" w:rsidR="000D104B" w:rsidRDefault="000D104B" w:rsidP="000D104B">
            <w:pPr>
              <w:jc w:val="right"/>
              <w:rPr>
                <w:rFonts w:ascii="Times New Roman" w:hAnsi="Times New Roman" w:cs="Times New Roman"/>
              </w:rPr>
            </w:pPr>
            <w:r w:rsidRPr="003D051D">
              <w:rPr>
                <w:rFonts w:ascii="Times New Roman" w:hAnsi="Times New Roman" w:cs="Times New Roman"/>
                <w:b/>
              </w:rPr>
              <w:t>Answer Choices</w:t>
            </w:r>
          </w:p>
        </w:tc>
        <w:tc>
          <w:tcPr>
            <w:tcW w:w="835" w:type="dxa"/>
            <w:shd w:val="clear" w:color="auto" w:fill="DAEEF3" w:themeFill="accent5" w:themeFillTint="33"/>
          </w:tcPr>
          <w:p w14:paraId="07E84D6B" w14:textId="61E31322" w:rsidR="000D104B" w:rsidRDefault="000D104B" w:rsidP="000D104B">
            <w:pPr>
              <w:rPr>
                <w:rFonts w:ascii="Times New Roman" w:hAnsi="Times New Roman" w:cs="Times New Roman"/>
              </w:rPr>
            </w:pPr>
            <w:r w:rsidRPr="003D051D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1446" w:type="dxa"/>
            <w:shd w:val="clear" w:color="auto" w:fill="DAEEF3" w:themeFill="accent5" w:themeFillTint="33"/>
          </w:tcPr>
          <w:p w14:paraId="75EEC873" w14:textId="2BE33006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ogic</w:t>
            </w:r>
          </w:p>
        </w:tc>
      </w:tr>
      <w:tr w:rsidR="000D104B" w:rsidRPr="00E84620" w14:paraId="45A314DB" w14:textId="77777777" w:rsidTr="00C4390D">
        <w:trPr>
          <w:trHeight w:val="271"/>
        </w:trPr>
        <w:tc>
          <w:tcPr>
            <w:tcW w:w="1108" w:type="dxa"/>
            <w:shd w:val="clear" w:color="auto" w:fill="auto"/>
          </w:tcPr>
          <w:p w14:paraId="7AC75578" w14:textId="41D842BC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3932" w:type="dxa"/>
            <w:shd w:val="clear" w:color="auto" w:fill="auto"/>
          </w:tcPr>
          <w:p w14:paraId="4C26CE7C" w14:textId="05566C9D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houses does this community have?</w:t>
            </w:r>
          </w:p>
        </w:tc>
        <w:tc>
          <w:tcPr>
            <w:tcW w:w="4421" w:type="dxa"/>
            <w:gridSpan w:val="2"/>
            <w:shd w:val="clear" w:color="auto" w:fill="auto"/>
          </w:tcPr>
          <w:p w14:paraId="07CC487C" w14:textId="77777777" w:rsidR="000D104B" w:rsidRPr="00E84620" w:rsidRDefault="000D104B" w:rsidP="000D1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shd w:val="clear" w:color="auto" w:fill="auto"/>
          </w:tcPr>
          <w:p w14:paraId="430583EE" w14:textId="77777777" w:rsidR="000D104B" w:rsidRPr="00E84620" w:rsidRDefault="000D104B" w:rsidP="000D104B">
            <w:pPr>
              <w:rPr>
                <w:rFonts w:ascii="Times New Roman" w:hAnsi="Times New Roman" w:cs="Times New Roman"/>
              </w:rPr>
            </w:pPr>
          </w:p>
        </w:tc>
      </w:tr>
      <w:tr w:rsidR="000D104B" w:rsidRPr="00E84620" w14:paraId="3615E368" w14:textId="77777777" w:rsidTr="00C4390D">
        <w:trPr>
          <w:trHeight w:val="271"/>
        </w:trPr>
        <w:tc>
          <w:tcPr>
            <w:tcW w:w="1108" w:type="dxa"/>
            <w:shd w:val="clear" w:color="auto" w:fill="auto"/>
          </w:tcPr>
          <w:p w14:paraId="44096DAD" w14:textId="5D04D7C9" w:rsidR="000D104B" w:rsidRPr="00E84620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3932" w:type="dxa"/>
            <w:shd w:val="clear" w:color="auto" w:fill="auto"/>
          </w:tcPr>
          <w:p w14:paraId="38C15486" w14:textId="1DD71941" w:rsidR="000D104B" w:rsidRPr="00E84620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households does this community have?</w:t>
            </w:r>
          </w:p>
        </w:tc>
        <w:tc>
          <w:tcPr>
            <w:tcW w:w="4421" w:type="dxa"/>
            <w:gridSpan w:val="2"/>
            <w:shd w:val="clear" w:color="auto" w:fill="auto"/>
          </w:tcPr>
          <w:p w14:paraId="4EA1FC5A" w14:textId="77777777" w:rsidR="000D104B" w:rsidRPr="00E84620" w:rsidRDefault="000D104B" w:rsidP="000D1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shd w:val="clear" w:color="auto" w:fill="auto"/>
          </w:tcPr>
          <w:p w14:paraId="375AEBD4" w14:textId="77777777" w:rsidR="000D104B" w:rsidRPr="00E84620" w:rsidRDefault="000D104B" w:rsidP="000D104B">
            <w:pPr>
              <w:rPr>
                <w:rFonts w:ascii="Times New Roman" w:hAnsi="Times New Roman" w:cs="Times New Roman"/>
              </w:rPr>
            </w:pPr>
          </w:p>
        </w:tc>
      </w:tr>
      <w:tr w:rsidR="006B5B17" w:rsidRPr="00E84620" w14:paraId="42A93A50" w14:textId="77777777" w:rsidTr="00C4390D">
        <w:trPr>
          <w:trHeight w:val="271"/>
        </w:trPr>
        <w:tc>
          <w:tcPr>
            <w:tcW w:w="1108" w:type="dxa"/>
            <w:shd w:val="clear" w:color="auto" w:fill="auto"/>
          </w:tcPr>
          <w:p w14:paraId="1E63F6A9" w14:textId="306A4EED" w:rsidR="006B5B17" w:rsidRDefault="006B5B17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3932" w:type="dxa"/>
            <w:shd w:val="clear" w:color="auto" w:fill="auto"/>
          </w:tcPr>
          <w:p w14:paraId="5D747DBD" w14:textId="77777777" w:rsidR="006B5B17" w:rsidRDefault="006B5B17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your opinion, what are the main problems in this community?</w:t>
            </w:r>
          </w:p>
          <w:p w14:paraId="7BFA7713" w14:textId="7844B7E3" w:rsidR="006B5B17" w:rsidRPr="006B5B17" w:rsidRDefault="006B5B17" w:rsidP="000D104B">
            <w:pPr>
              <w:rPr>
                <w:rFonts w:ascii="Times New Roman" w:hAnsi="Times New Roman" w:cs="Times New Roman"/>
                <w:i/>
              </w:rPr>
            </w:pPr>
            <w:r w:rsidRPr="006B5B17">
              <w:rPr>
                <w:rFonts w:ascii="Times New Roman" w:hAnsi="Times New Roman" w:cs="Times New Roman"/>
                <w:i/>
                <w:sz w:val="20"/>
              </w:rPr>
              <w:lastRenderedPageBreak/>
              <w:t xml:space="preserve">Select </w:t>
            </w:r>
            <w:r w:rsidR="00E619E8">
              <w:rPr>
                <w:rFonts w:ascii="Times New Roman" w:hAnsi="Times New Roman" w:cs="Times New Roman"/>
                <w:i/>
                <w:sz w:val="20"/>
              </w:rPr>
              <w:t>up to</w:t>
            </w:r>
            <w:r w:rsidRPr="006B5B17">
              <w:rPr>
                <w:rFonts w:ascii="Times New Roman" w:hAnsi="Times New Roman" w:cs="Times New Roman"/>
                <w:i/>
                <w:sz w:val="20"/>
              </w:rPr>
              <w:t xml:space="preserve"> 3.</w:t>
            </w:r>
          </w:p>
        </w:tc>
        <w:tc>
          <w:tcPr>
            <w:tcW w:w="3586" w:type="dxa"/>
            <w:shd w:val="clear" w:color="auto" w:fill="auto"/>
          </w:tcPr>
          <w:p w14:paraId="53F8125F" w14:textId="77777777" w:rsidR="00386929" w:rsidRDefault="00386929" w:rsidP="003869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overty</w:t>
            </w:r>
          </w:p>
          <w:p w14:paraId="10352BE8" w14:textId="77777777" w:rsidR="00386929" w:rsidRDefault="00386929" w:rsidP="003869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food</w:t>
            </w:r>
          </w:p>
          <w:p w14:paraId="5D6749B4" w14:textId="77777777" w:rsidR="00386929" w:rsidRDefault="00386929" w:rsidP="003869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ack of jobs</w:t>
            </w:r>
          </w:p>
          <w:p w14:paraId="194B70F9" w14:textId="77777777" w:rsidR="00386929" w:rsidRDefault="00270DC5" w:rsidP="003869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  <w:p w14:paraId="40A330EE" w14:textId="77777777" w:rsidR="00270DC5" w:rsidRDefault="00270DC5" w:rsidP="003869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d access</w:t>
            </w:r>
          </w:p>
          <w:p w14:paraId="3F3937F3" w14:textId="77777777" w:rsidR="00270DC5" w:rsidRDefault="00270DC5" w:rsidP="003869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icity</w:t>
            </w:r>
          </w:p>
          <w:p w14:paraId="48E63F5B" w14:textId="77777777" w:rsidR="00270DC5" w:rsidRDefault="00270DC5" w:rsidP="003869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oding</w:t>
            </w:r>
          </w:p>
          <w:p w14:paraId="0F5F1A9F" w14:textId="77777777" w:rsidR="00270DC5" w:rsidRDefault="00270DC5" w:rsidP="003869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  <w:p w14:paraId="0AB568CD" w14:textId="27836F95" w:rsidR="00270DC5" w:rsidRDefault="00270DC5" w:rsidP="003869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health</w:t>
            </w:r>
          </w:p>
          <w:p w14:paraId="785C605F" w14:textId="4AD162DC" w:rsidR="00270DC5" w:rsidRDefault="00270DC5" w:rsidP="003869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access</w:t>
            </w:r>
          </w:p>
          <w:p w14:paraId="150FAD2A" w14:textId="77777777" w:rsidR="00270DC5" w:rsidRDefault="00270DC5" w:rsidP="003869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 supply</w:t>
            </w:r>
          </w:p>
          <w:p w14:paraId="3B578483" w14:textId="5DCA7D98" w:rsidR="00270DC5" w:rsidRDefault="00270DC5" w:rsidP="003869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itation</w:t>
            </w:r>
          </w:p>
          <w:p w14:paraId="3C410ABC" w14:textId="53634CB6" w:rsidR="00270DC5" w:rsidRDefault="00270DC5" w:rsidP="003869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_________</w:t>
            </w:r>
          </w:p>
          <w:p w14:paraId="52B71142" w14:textId="30A66214" w:rsidR="00270DC5" w:rsidRDefault="00270DC5" w:rsidP="00270DC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  <w:shd w:val="clear" w:color="auto" w:fill="auto"/>
          </w:tcPr>
          <w:p w14:paraId="45A26DA1" w14:textId="77777777" w:rsidR="006B5B17" w:rsidRDefault="00270DC5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1352A1EC" w14:textId="77777777" w:rsidR="00270DC5" w:rsidRDefault="00270DC5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56D3AF20" w14:textId="77777777" w:rsidR="00270DC5" w:rsidRDefault="00270DC5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</w:t>
            </w:r>
          </w:p>
          <w:p w14:paraId="7CCC8561" w14:textId="77777777" w:rsidR="00270DC5" w:rsidRDefault="00270DC5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0897EFDB" w14:textId="77777777" w:rsidR="00270DC5" w:rsidRDefault="00270DC5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6B59CC3A" w14:textId="77777777" w:rsidR="00270DC5" w:rsidRDefault="00270DC5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75E76C07" w14:textId="77777777" w:rsidR="00270DC5" w:rsidRDefault="00270DC5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74C34CA1" w14:textId="77777777" w:rsidR="00270DC5" w:rsidRDefault="00270DC5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66C3D6CD" w14:textId="77777777" w:rsidR="00270DC5" w:rsidRDefault="00270DC5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12C721C6" w14:textId="77777777" w:rsidR="00270DC5" w:rsidRDefault="00270DC5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043938E6" w14:textId="77777777" w:rsidR="00270DC5" w:rsidRDefault="00270DC5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4F79A3BC" w14:textId="77777777" w:rsidR="00270DC5" w:rsidRDefault="00270DC5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1910A9BF" w14:textId="77777777" w:rsidR="00270DC5" w:rsidRDefault="00270DC5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  <w:p w14:paraId="541DE678" w14:textId="30BD025A" w:rsidR="00270DC5" w:rsidRDefault="00270DC5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  <w:shd w:val="clear" w:color="auto" w:fill="auto"/>
          </w:tcPr>
          <w:p w14:paraId="1A1F6D1A" w14:textId="77777777" w:rsidR="006B5B17" w:rsidRPr="00E84620" w:rsidRDefault="006B5B17" w:rsidP="000D104B">
            <w:pPr>
              <w:rPr>
                <w:rFonts w:ascii="Times New Roman" w:hAnsi="Times New Roman" w:cs="Times New Roman"/>
              </w:rPr>
            </w:pPr>
          </w:p>
        </w:tc>
      </w:tr>
      <w:tr w:rsidR="000D104B" w:rsidRPr="00E84620" w14:paraId="07F87819" w14:textId="77777777" w:rsidTr="00C4390D">
        <w:trPr>
          <w:trHeight w:val="271"/>
        </w:trPr>
        <w:tc>
          <w:tcPr>
            <w:tcW w:w="1108" w:type="dxa"/>
            <w:shd w:val="clear" w:color="auto" w:fill="auto"/>
          </w:tcPr>
          <w:p w14:paraId="209D4A54" w14:textId="6D4862E7" w:rsidR="000D104B" w:rsidRPr="00E84620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6B5B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32" w:type="dxa"/>
            <w:shd w:val="clear" w:color="auto" w:fill="auto"/>
          </w:tcPr>
          <w:p w14:paraId="4D393A9A" w14:textId="0F6484A1" w:rsidR="000D104B" w:rsidRPr="00E84620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some community members enrolled in the LEAP program? (do they have a card that entitles them to financial help from the District Assembly?)</w:t>
            </w:r>
          </w:p>
        </w:tc>
        <w:tc>
          <w:tcPr>
            <w:tcW w:w="3586" w:type="dxa"/>
            <w:shd w:val="clear" w:color="auto" w:fill="auto"/>
          </w:tcPr>
          <w:p w14:paraId="516A9DF9" w14:textId="77777777" w:rsidR="000D104B" w:rsidRDefault="000D104B" w:rsidP="000D10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023B3493" w14:textId="77777777" w:rsidR="000D104B" w:rsidRDefault="000D104B" w:rsidP="000D10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278A07BB" w14:textId="345C9A15" w:rsidR="000D104B" w:rsidRPr="00E84620" w:rsidRDefault="000D104B" w:rsidP="000D10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  <w:shd w:val="clear" w:color="auto" w:fill="auto"/>
          </w:tcPr>
          <w:p w14:paraId="5F8FF7B0" w14:textId="77777777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311E0689" w14:textId="77777777" w:rsidR="000D104B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755745FB" w14:textId="67ED8950" w:rsidR="000D104B" w:rsidRPr="00E84620" w:rsidRDefault="000D104B" w:rsidP="000D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  <w:shd w:val="clear" w:color="auto" w:fill="auto"/>
          </w:tcPr>
          <w:p w14:paraId="30249F1A" w14:textId="77777777" w:rsidR="000D104B" w:rsidRPr="00E84620" w:rsidRDefault="000D104B" w:rsidP="000D104B">
            <w:pPr>
              <w:rPr>
                <w:rFonts w:ascii="Times New Roman" w:hAnsi="Times New Roman" w:cs="Times New Roman"/>
              </w:rPr>
            </w:pPr>
          </w:p>
        </w:tc>
      </w:tr>
      <w:tr w:rsidR="00216958" w:rsidRPr="00E84620" w14:paraId="06625958" w14:textId="77777777" w:rsidTr="00C4390D">
        <w:trPr>
          <w:trHeight w:val="271"/>
        </w:trPr>
        <w:tc>
          <w:tcPr>
            <w:tcW w:w="1108" w:type="dxa"/>
            <w:shd w:val="clear" w:color="auto" w:fill="auto"/>
          </w:tcPr>
          <w:p w14:paraId="0420543A" w14:textId="50E2220F" w:rsidR="00216958" w:rsidRDefault="00216958" w:rsidP="002169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3932" w:type="dxa"/>
            <w:shd w:val="clear" w:color="auto" w:fill="auto"/>
          </w:tcPr>
          <w:p w14:paraId="674BFA14" w14:textId="00A5B844" w:rsidR="00216958" w:rsidRDefault="00216958" w:rsidP="002169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this community have any internal conflicts?</w:t>
            </w:r>
          </w:p>
        </w:tc>
        <w:tc>
          <w:tcPr>
            <w:tcW w:w="3586" w:type="dxa"/>
            <w:shd w:val="clear" w:color="auto" w:fill="auto"/>
          </w:tcPr>
          <w:p w14:paraId="5079DCCC" w14:textId="77777777" w:rsidR="00216958" w:rsidRDefault="00216958" w:rsidP="002169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6E18655C" w14:textId="77777777" w:rsidR="00216958" w:rsidRDefault="00216958" w:rsidP="002169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68C5B644" w14:textId="38F55FCD" w:rsidR="00216958" w:rsidRDefault="00216958" w:rsidP="002169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  <w:shd w:val="clear" w:color="auto" w:fill="auto"/>
          </w:tcPr>
          <w:p w14:paraId="38690C2C" w14:textId="77777777" w:rsidR="00216958" w:rsidRDefault="00216958" w:rsidP="002169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3104BF83" w14:textId="77777777" w:rsidR="00216958" w:rsidRDefault="00216958" w:rsidP="002169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03EE4937" w14:textId="1E33E207" w:rsidR="00216958" w:rsidRDefault="00216958" w:rsidP="002169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  <w:shd w:val="clear" w:color="auto" w:fill="auto"/>
          </w:tcPr>
          <w:p w14:paraId="677B75C8" w14:textId="77777777" w:rsidR="00216958" w:rsidRPr="00E84620" w:rsidRDefault="00216958" w:rsidP="00216958">
            <w:pPr>
              <w:rPr>
                <w:rFonts w:ascii="Times New Roman" w:hAnsi="Times New Roman" w:cs="Times New Roman"/>
              </w:rPr>
            </w:pPr>
          </w:p>
        </w:tc>
      </w:tr>
      <w:tr w:rsidR="001450BB" w:rsidRPr="00E84620" w14:paraId="0D09F60B" w14:textId="77777777" w:rsidTr="00C4390D">
        <w:trPr>
          <w:trHeight w:val="271"/>
        </w:trPr>
        <w:tc>
          <w:tcPr>
            <w:tcW w:w="1108" w:type="dxa"/>
            <w:shd w:val="clear" w:color="auto" w:fill="auto"/>
          </w:tcPr>
          <w:p w14:paraId="6062C584" w14:textId="32D304EE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6</w:t>
            </w:r>
          </w:p>
        </w:tc>
        <w:tc>
          <w:tcPr>
            <w:tcW w:w="3932" w:type="dxa"/>
            <w:shd w:val="clear" w:color="auto" w:fill="auto"/>
          </w:tcPr>
          <w:p w14:paraId="48403DE2" w14:textId="1AF76806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this community have a Village Savings and Loans Association?</w:t>
            </w:r>
          </w:p>
        </w:tc>
        <w:tc>
          <w:tcPr>
            <w:tcW w:w="3586" w:type="dxa"/>
            <w:shd w:val="clear" w:color="auto" w:fill="auto"/>
          </w:tcPr>
          <w:p w14:paraId="3158B2EC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32D4DC1B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6392D447" w14:textId="2B0CBF84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  <w:shd w:val="clear" w:color="auto" w:fill="auto"/>
          </w:tcPr>
          <w:p w14:paraId="231BFE47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3F69CAC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12E68515" w14:textId="26E532C6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  <w:shd w:val="clear" w:color="auto" w:fill="auto"/>
          </w:tcPr>
          <w:p w14:paraId="308C2F93" w14:textId="77777777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</w:p>
        </w:tc>
      </w:tr>
      <w:tr w:rsidR="001450BB" w:rsidRPr="00E84620" w14:paraId="66F94FC0" w14:textId="77777777" w:rsidTr="00C4390D">
        <w:trPr>
          <w:trHeight w:val="271"/>
        </w:trPr>
        <w:tc>
          <w:tcPr>
            <w:tcW w:w="1108" w:type="dxa"/>
            <w:shd w:val="clear" w:color="auto" w:fill="DAEEF3" w:themeFill="accent5" w:themeFillTint="33"/>
          </w:tcPr>
          <w:p w14:paraId="55D9FC5E" w14:textId="0035C75B" w:rsidR="001450BB" w:rsidRPr="003D051D" w:rsidRDefault="001450BB" w:rsidP="001450BB">
            <w:pPr>
              <w:rPr>
                <w:rFonts w:ascii="Times New Roman" w:hAnsi="Times New Roman" w:cs="Times New Roman"/>
                <w:b/>
              </w:rPr>
            </w:pPr>
            <w:r w:rsidRPr="003D051D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932" w:type="dxa"/>
            <w:shd w:val="clear" w:color="auto" w:fill="DAEEF3" w:themeFill="accent5" w:themeFillTint="33"/>
          </w:tcPr>
          <w:p w14:paraId="26B386DB" w14:textId="0AA5F623" w:rsidR="001450BB" w:rsidRPr="003D051D" w:rsidRDefault="001450BB" w:rsidP="001450BB">
            <w:pPr>
              <w:rPr>
                <w:rFonts w:ascii="Times New Roman" w:hAnsi="Times New Roman" w:cs="Times New Roman"/>
                <w:b/>
              </w:rPr>
            </w:pPr>
            <w:r w:rsidRPr="003D051D">
              <w:rPr>
                <w:rFonts w:ascii="Times New Roman" w:hAnsi="Times New Roman" w:cs="Times New Roman"/>
                <w:b/>
              </w:rPr>
              <w:t>Hydrogeology</w:t>
            </w:r>
          </w:p>
        </w:tc>
        <w:tc>
          <w:tcPr>
            <w:tcW w:w="3586" w:type="dxa"/>
            <w:shd w:val="clear" w:color="auto" w:fill="DAEEF3" w:themeFill="accent5" w:themeFillTint="33"/>
          </w:tcPr>
          <w:p w14:paraId="504937D4" w14:textId="313C51BB" w:rsidR="001450BB" w:rsidRPr="003D051D" w:rsidRDefault="001450BB" w:rsidP="001450B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D051D">
              <w:rPr>
                <w:rFonts w:ascii="Times New Roman" w:hAnsi="Times New Roman" w:cs="Times New Roman"/>
                <w:b/>
              </w:rPr>
              <w:t>Answer Choices</w:t>
            </w:r>
          </w:p>
        </w:tc>
        <w:tc>
          <w:tcPr>
            <w:tcW w:w="835" w:type="dxa"/>
            <w:shd w:val="clear" w:color="auto" w:fill="DAEEF3" w:themeFill="accent5" w:themeFillTint="33"/>
          </w:tcPr>
          <w:p w14:paraId="23EFA9AB" w14:textId="72184DE5" w:rsidR="001450BB" w:rsidRPr="003D051D" w:rsidRDefault="001450BB" w:rsidP="001450BB">
            <w:pPr>
              <w:rPr>
                <w:rFonts w:ascii="Times New Roman" w:hAnsi="Times New Roman" w:cs="Times New Roman"/>
                <w:b/>
              </w:rPr>
            </w:pPr>
            <w:r w:rsidRPr="003D051D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1446" w:type="dxa"/>
            <w:shd w:val="clear" w:color="auto" w:fill="DAEEF3" w:themeFill="accent5" w:themeFillTint="33"/>
          </w:tcPr>
          <w:p w14:paraId="3C4CBCF1" w14:textId="297137AA" w:rsidR="001450BB" w:rsidRPr="003D051D" w:rsidRDefault="001450BB" w:rsidP="001450BB">
            <w:pPr>
              <w:rPr>
                <w:rFonts w:ascii="Times New Roman" w:hAnsi="Times New Roman" w:cs="Times New Roman"/>
                <w:b/>
              </w:rPr>
            </w:pPr>
            <w:r w:rsidRPr="003D051D">
              <w:rPr>
                <w:rFonts w:ascii="Times New Roman" w:hAnsi="Times New Roman" w:cs="Times New Roman"/>
                <w:b/>
              </w:rPr>
              <w:t>Logic</w:t>
            </w:r>
          </w:p>
        </w:tc>
      </w:tr>
      <w:tr w:rsidR="001450BB" w:rsidRPr="00E84620" w14:paraId="494173E0" w14:textId="77777777" w:rsidTr="00C4390D">
        <w:trPr>
          <w:trHeight w:val="1900"/>
        </w:trPr>
        <w:tc>
          <w:tcPr>
            <w:tcW w:w="1108" w:type="dxa"/>
          </w:tcPr>
          <w:p w14:paraId="4B2B5A8C" w14:textId="1A94BFB8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3932" w:type="dxa"/>
          </w:tcPr>
          <w:p w14:paraId="0BF3CFA6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ou start digging, how far do you have to dig before you get water?</w:t>
            </w:r>
          </w:p>
          <w:p w14:paraId="2371B89F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593D7876" w14:textId="5CC470C5" w:rsidR="001450BB" w:rsidRDefault="001450BB" w:rsidP="001450BB">
            <w:pPr>
              <w:rPr>
                <w:rFonts w:ascii="Times New Roman" w:hAnsi="Times New Roman" w:cs="Times New Roman"/>
              </w:rPr>
            </w:pPr>
            <w:r w:rsidRPr="00C25F65">
              <w:rPr>
                <w:rFonts w:ascii="Times New Roman" w:hAnsi="Times New Roman" w:cs="Times New Roman"/>
                <w:i/>
                <w:sz w:val="21"/>
              </w:rPr>
              <w:t>If it depends on where you are in the village, select the shallowest depth.</w:t>
            </w:r>
          </w:p>
        </w:tc>
        <w:tc>
          <w:tcPr>
            <w:tcW w:w="3586" w:type="dxa"/>
          </w:tcPr>
          <w:p w14:paraId="77271A91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5 feet</w:t>
            </w:r>
          </w:p>
          <w:p w14:paraId="3233272F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10 feet</w:t>
            </w:r>
          </w:p>
          <w:p w14:paraId="6F730F50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5 feet</w:t>
            </w:r>
          </w:p>
          <w:p w14:paraId="2C1F56B7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than 15 feet</w:t>
            </w:r>
          </w:p>
          <w:p w14:paraId="26432B46" w14:textId="494E7EA0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</w:tcPr>
          <w:p w14:paraId="635C994A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2718B90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090411CC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7C2B6399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79DFDF30" w14:textId="2798D008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</w:tcPr>
          <w:p w14:paraId="1C822E93" w14:textId="77777777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</w:p>
        </w:tc>
      </w:tr>
      <w:tr w:rsidR="001450BB" w:rsidRPr="00E84620" w14:paraId="217AF51B" w14:textId="77777777" w:rsidTr="00C4390D">
        <w:trPr>
          <w:trHeight w:val="1900"/>
        </w:trPr>
        <w:tc>
          <w:tcPr>
            <w:tcW w:w="1108" w:type="dxa"/>
          </w:tcPr>
          <w:p w14:paraId="1F141A53" w14:textId="28638CFE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3932" w:type="dxa"/>
          </w:tcPr>
          <w:p w14:paraId="527170F5" w14:textId="2DEF6D7D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are the soil characteristics in this community (where people </w:t>
            </w:r>
            <w:r w:rsidRPr="005F7BD4">
              <w:rPr>
                <w:rFonts w:ascii="Times New Roman" w:hAnsi="Times New Roman" w:cs="Times New Roman"/>
                <w:u w:val="single"/>
              </w:rPr>
              <w:t>reside</w:t>
            </w:r>
            <w:r>
              <w:rPr>
                <w:rFonts w:ascii="Times New Roman" w:hAnsi="Times New Roman" w:cs="Times New Roman"/>
              </w:rPr>
              <w:t>)?</w:t>
            </w:r>
          </w:p>
          <w:p w14:paraId="6146FC09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6328BE1D" w14:textId="70B7F2AE" w:rsidR="001450BB" w:rsidRDefault="001450BB" w:rsidP="001450BB">
            <w:pPr>
              <w:rPr>
                <w:rFonts w:ascii="Times New Roman" w:hAnsi="Times New Roman" w:cs="Times New Roman"/>
                <w:i/>
                <w:sz w:val="21"/>
              </w:rPr>
            </w:pPr>
            <w:r w:rsidRPr="00AE5545">
              <w:rPr>
                <w:rFonts w:ascii="Times New Roman" w:hAnsi="Times New Roman" w:cs="Times New Roman"/>
                <w:i/>
                <w:sz w:val="21"/>
              </w:rPr>
              <w:t>Select all that apply</w:t>
            </w:r>
            <w:r>
              <w:rPr>
                <w:rFonts w:ascii="Times New Roman" w:hAnsi="Times New Roman" w:cs="Times New Roman"/>
                <w:i/>
                <w:sz w:val="21"/>
              </w:rPr>
              <w:t>.</w:t>
            </w:r>
          </w:p>
          <w:p w14:paraId="2F76C7A2" w14:textId="77777777" w:rsidR="001450BB" w:rsidRPr="00AE5545" w:rsidRDefault="001450BB" w:rsidP="001450BB">
            <w:pPr>
              <w:rPr>
                <w:rFonts w:ascii="Times New Roman" w:hAnsi="Times New Roman" w:cs="Times New Roman"/>
                <w:i/>
                <w:sz w:val="21"/>
              </w:rPr>
            </w:pPr>
          </w:p>
          <w:p w14:paraId="16BAB130" w14:textId="244473FF" w:rsidR="001450BB" w:rsidRPr="00C31FA7" w:rsidRDefault="001450BB" w:rsidP="001450BB">
            <w:pPr>
              <w:rPr>
                <w:rFonts w:ascii="Times New Roman" w:hAnsi="Times New Roman" w:cs="Times New Roman"/>
              </w:rPr>
            </w:pPr>
            <w:r w:rsidRPr="00AE5545">
              <w:rPr>
                <w:rFonts w:ascii="Times New Roman" w:hAnsi="Times New Roman" w:cs="Times New Roman"/>
                <w:i/>
                <w:sz w:val="21"/>
              </w:rPr>
              <w:t>0 and 99 not compatible with other options</w:t>
            </w:r>
          </w:p>
        </w:tc>
        <w:tc>
          <w:tcPr>
            <w:tcW w:w="3586" w:type="dxa"/>
          </w:tcPr>
          <w:p w14:paraId="68FA9862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dy</w:t>
            </w:r>
          </w:p>
          <w:p w14:paraId="0D9764C0" w14:textId="547ABD2A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cky</w:t>
            </w:r>
          </w:p>
          <w:p w14:paraId="03B7C483" w14:textId="0D15BC0C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am</w:t>
            </w:r>
          </w:p>
          <w:p w14:paraId="15DBC52B" w14:textId="0F9DF292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y</w:t>
            </w:r>
          </w:p>
          <w:p w14:paraId="1AE37E0D" w14:textId="7E99E8EB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table</w:t>
            </w:r>
          </w:p>
          <w:p w14:paraId="71897561" w14:textId="6C7C5CA5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icult to dig</w:t>
            </w:r>
          </w:p>
          <w:p w14:paraId="79FB24F1" w14:textId="3E3B7EE0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of the above</w:t>
            </w:r>
          </w:p>
          <w:p w14:paraId="0B7F28AD" w14:textId="4248D1BC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________</w:t>
            </w:r>
          </w:p>
          <w:p w14:paraId="614297A6" w14:textId="7868A44E" w:rsidR="001450BB" w:rsidRPr="00C31FA7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</w:tcPr>
          <w:p w14:paraId="666BF232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6D0CCFD2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E34CB43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0CFBEA9B" w14:textId="396F8F73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365367CF" w14:textId="2CBFD5DC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567C1623" w14:textId="716A25E9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63454CC5" w14:textId="664D160A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6EAB93B5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  <w:p w14:paraId="52C0AFAB" w14:textId="29A501E0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</w:tcPr>
          <w:p w14:paraId="45201055" w14:textId="376EC89A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</w:p>
        </w:tc>
      </w:tr>
      <w:tr w:rsidR="001450BB" w:rsidRPr="00E84620" w14:paraId="401594E1" w14:textId="77777777" w:rsidTr="00C4390D">
        <w:trPr>
          <w:trHeight w:val="271"/>
        </w:trPr>
        <w:tc>
          <w:tcPr>
            <w:tcW w:w="1108" w:type="dxa"/>
          </w:tcPr>
          <w:p w14:paraId="48F27AF7" w14:textId="345E6B24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3932" w:type="dxa"/>
          </w:tcPr>
          <w:p w14:paraId="19642023" w14:textId="49D751E3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es this village or parts of this village flood regularly? </w:t>
            </w:r>
          </w:p>
        </w:tc>
        <w:tc>
          <w:tcPr>
            <w:tcW w:w="3586" w:type="dxa"/>
          </w:tcPr>
          <w:p w14:paraId="47CE028A" w14:textId="24728725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every year</w:t>
            </w:r>
          </w:p>
          <w:p w14:paraId="0E4D4380" w14:textId="07AC8EB2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but less than every year</w:t>
            </w:r>
          </w:p>
          <w:p w14:paraId="7BB2BBAC" w14:textId="58B76291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3131A05A" w14:textId="06B8CAC2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on’t know</w:t>
            </w:r>
          </w:p>
        </w:tc>
        <w:tc>
          <w:tcPr>
            <w:tcW w:w="835" w:type="dxa"/>
          </w:tcPr>
          <w:p w14:paraId="425B89C1" w14:textId="01EAFB64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2EBACBB3" w14:textId="441D1A3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FD11869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57E17B07" w14:textId="6F2D0C8D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9</w:t>
            </w:r>
          </w:p>
        </w:tc>
        <w:tc>
          <w:tcPr>
            <w:tcW w:w="1446" w:type="dxa"/>
          </w:tcPr>
          <w:p w14:paraId="0039AFB0" w14:textId="77777777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</w:p>
        </w:tc>
      </w:tr>
      <w:tr w:rsidR="001450BB" w:rsidRPr="00E84620" w14:paraId="48C7F6E9" w14:textId="77777777" w:rsidTr="00C4390D">
        <w:trPr>
          <w:trHeight w:val="271"/>
        </w:trPr>
        <w:tc>
          <w:tcPr>
            <w:tcW w:w="1108" w:type="dxa"/>
          </w:tcPr>
          <w:p w14:paraId="1D091180" w14:textId="4C1A6994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3932" w:type="dxa"/>
          </w:tcPr>
          <w:p w14:paraId="7FF11D35" w14:textId="0771ADA4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re a water body (lake, river, pond) nearby, i.e. within 5 min walk?</w:t>
            </w:r>
          </w:p>
        </w:tc>
        <w:tc>
          <w:tcPr>
            <w:tcW w:w="3586" w:type="dxa"/>
          </w:tcPr>
          <w:p w14:paraId="03559A90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06173C1D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5FFA85EB" w14:textId="4469E80C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</w:tcPr>
          <w:p w14:paraId="2DF7E116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1982E2D5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28F07864" w14:textId="4D44D70D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</w:tcPr>
          <w:p w14:paraId="2C475D03" w14:textId="77777777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</w:p>
        </w:tc>
      </w:tr>
      <w:tr w:rsidR="001450BB" w:rsidRPr="00E84620" w14:paraId="467A38E1" w14:textId="77777777" w:rsidTr="00C4390D">
        <w:trPr>
          <w:trHeight w:val="271"/>
        </w:trPr>
        <w:tc>
          <w:tcPr>
            <w:tcW w:w="1108" w:type="dxa"/>
          </w:tcPr>
          <w:p w14:paraId="62E01805" w14:textId="44426449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3932" w:type="dxa"/>
          </w:tcPr>
          <w:p w14:paraId="4A066596" w14:textId="7A284253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re dense vegetation (forest, dense bushes, high grasses) nearby, i.e. within 5 min walk?</w:t>
            </w:r>
          </w:p>
        </w:tc>
        <w:tc>
          <w:tcPr>
            <w:tcW w:w="3586" w:type="dxa"/>
          </w:tcPr>
          <w:p w14:paraId="4232BFC2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2FF35084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7274094D" w14:textId="2464A608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</w:tcPr>
          <w:p w14:paraId="44423EB9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3C6D136D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6895B8B2" w14:textId="3F8F1CBB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</w:tcPr>
          <w:p w14:paraId="52DB69E4" w14:textId="77777777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</w:p>
        </w:tc>
      </w:tr>
      <w:tr w:rsidR="001450BB" w:rsidRPr="00E84620" w14:paraId="6348BA1F" w14:textId="60FA728B" w:rsidTr="00C4390D">
        <w:trPr>
          <w:trHeight w:val="254"/>
        </w:trPr>
        <w:tc>
          <w:tcPr>
            <w:tcW w:w="1108" w:type="dxa"/>
            <w:shd w:val="clear" w:color="auto" w:fill="DAEEF3" w:themeFill="accent5" w:themeFillTint="33"/>
          </w:tcPr>
          <w:p w14:paraId="280C3884" w14:textId="51DD32FE" w:rsidR="001450BB" w:rsidRPr="003F1F8E" w:rsidRDefault="001450BB" w:rsidP="001450BB">
            <w:pPr>
              <w:rPr>
                <w:rFonts w:ascii="Times New Roman" w:hAnsi="Times New Roman" w:cs="Times New Roman"/>
                <w:b/>
              </w:rPr>
            </w:pPr>
            <w:r w:rsidRPr="003F1F8E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932" w:type="dxa"/>
            <w:shd w:val="clear" w:color="auto" w:fill="DAEEF3" w:themeFill="accent5" w:themeFillTint="33"/>
          </w:tcPr>
          <w:p w14:paraId="77E0F67E" w14:textId="37AA7580" w:rsidR="001450BB" w:rsidRPr="003F1F8E" w:rsidRDefault="001450BB" w:rsidP="001450BB">
            <w:pPr>
              <w:rPr>
                <w:rFonts w:ascii="Times New Roman" w:hAnsi="Times New Roman" w:cs="Times New Roman"/>
                <w:b/>
              </w:rPr>
            </w:pPr>
            <w:r w:rsidRPr="003F1F8E">
              <w:rPr>
                <w:rFonts w:ascii="Times New Roman" w:hAnsi="Times New Roman" w:cs="Times New Roman"/>
                <w:b/>
              </w:rPr>
              <w:t>Sanitation</w:t>
            </w:r>
          </w:p>
        </w:tc>
        <w:tc>
          <w:tcPr>
            <w:tcW w:w="3586" w:type="dxa"/>
            <w:shd w:val="clear" w:color="auto" w:fill="DAEEF3" w:themeFill="accent5" w:themeFillTint="33"/>
          </w:tcPr>
          <w:p w14:paraId="0C5D381D" w14:textId="77777777" w:rsidR="001450BB" w:rsidRPr="003F1F8E" w:rsidRDefault="001450BB" w:rsidP="001450B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F1F8E">
              <w:rPr>
                <w:rFonts w:ascii="Times New Roman" w:hAnsi="Times New Roman" w:cs="Times New Roman"/>
                <w:b/>
              </w:rPr>
              <w:t>Answer Choices</w:t>
            </w:r>
          </w:p>
        </w:tc>
        <w:tc>
          <w:tcPr>
            <w:tcW w:w="835" w:type="dxa"/>
            <w:shd w:val="clear" w:color="auto" w:fill="DAEEF3" w:themeFill="accent5" w:themeFillTint="33"/>
          </w:tcPr>
          <w:p w14:paraId="6F3E5938" w14:textId="77777777" w:rsidR="001450BB" w:rsidRPr="003F1F8E" w:rsidRDefault="001450BB" w:rsidP="001450BB">
            <w:pPr>
              <w:rPr>
                <w:rFonts w:ascii="Times New Roman" w:hAnsi="Times New Roman" w:cs="Times New Roman"/>
                <w:b/>
              </w:rPr>
            </w:pPr>
            <w:r w:rsidRPr="003F1F8E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1446" w:type="dxa"/>
            <w:shd w:val="clear" w:color="auto" w:fill="DAEEF3" w:themeFill="accent5" w:themeFillTint="33"/>
          </w:tcPr>
          <w:p w14:paraId="45F1AB62" w14:textId="77777777" w:rsidR="001450BB" w:rsidRPr="003F1F8E" w:rsidRDefault="001450BB" w:rsidP="001450BB">
            <w:pPr>
              <w:rPr>
                <w:rFonts w:ascii="Times New Roman" w:hAnsi="Times New Roman" w:cs="Times New Roman"/>
                <w:b/>
              </w:rPr>
            </w:pPr>
            <w:r w:rsidRPr="003F1F8E">
              <w:rPr>
                <w:rFonts w:ascii="Times New Roman" w:hAnsi="Times New Roman" w:cs="Times New Roman"/>
                <w:b/>
              </w:rPr>
              <w:t>Logic</w:t>
            </w:r>
          </w:p>
        </w:tc>
      </w:tr>
      <w:tr w:rsidR="001450BB" w:rsidRPr="00E84620" w14:paraId="37FC0F22" w14:textId="12670558" w:rsidTr="00C4390D">
        <w:trPr>
          <w:trHeight w:val="271"/>
        </w:trPr>
        <w:tc>
          <w:tcPr>
            <w:tcW w:w="1108" w:type="dxa"/>
          </w:tcPr>
          <w:p w14:paraId="78192A33" w14:textId="6520261D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3932" w:type="dxa"/>
          </w:tcPr>
          <w:p w14:paraId="7874D8CA" w14:textId="74C1C236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is community, what proportion of households own a toilet?</w:t>
            </w:r>
          </w:p>
        </w:tc>
        <w:tc>
          <w:tcPr>
            <w:tcW w:w="3586" w:type="dxa"/>
          </w:tcPr>
          <w:p w14:paraId="2E87692C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  <w:p w14:paraId="60BF8A93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</w:t>
            </w:r>
          </w:p>
          <w:p w14:paraId="688D8939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oximately half</w:t>
            </w:r>
          </w:p>
          <w:p w14:paraId="49D1B6FC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</w:t>
            </w:r>
          </w:p>
          <w:p w14:paraId="0B856BCC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  <w:p w14:paraId="78C16F2C" w14:textId="49CBE576" w:rsidR="001450BB" w:rsidRPr="00E84620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</w:tcPr>
          <w:p w14:paraId="7523823B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7AF680DC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7B264CD9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3763B058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4680F06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778A58FA" w14:textId="1805A93B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</w:tcPr>
          <w:p w14:paraId="35271922" w14:textId="39A8D391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</w:p>
        </w:tc>
      </w:tr>
      <w:tr w:rsidR="001450BB" w:rsidRPr="00E84620" w14:paraId="34523B65" w14:textId="77777777" w:rsidTr="00C4390D">
        <w:trPr>
          <w:trHeight w:val="254"/>
        </w:trPr>
        <w:tc>
          <w:tcPr>
            <w:tcW w:w="1108" w:type="dxa"/>
          </w:tcPr>
          <w:p w14:paraId="2F1E8BBD" w14:textId="7AFB0A11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3932" w:type="dxa"/>
          </w:tcPr>
          <w:p w14:paraId="41E3A2CF" w14:textId="0A912379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some communities, people use the bush or dig &amp; burry to defecate. Do you know if that happens in this community?</w:t>
            </w:r>
          </w:p>
        </w:tc>
        <w:tc>
          <w:tcPr>
            <w:tcW w:w="3586" w:type="dxa"/>
          </w:tcPr>
          <w:p w14:paraId="00465058" w14:textId="6C8C4F4A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regularly</w:t>
            </w:r>
          </w:p>
          <w:p w14:paraId="5DCAC7E9" w14:textId="5C953D7B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but rarely</w:t>
            </w:r>
          </w:p>
          <w:p w14:paraId="0C7C63F4" w14:textId="555D8AF0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but only for children</w:t>
            </w:r>
          </w:p>
          <w:p w14:paraId="2484F1DF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54E9AE2C" w14:textId="1B3FD0CE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</w:tcPr>
          <w:p w14:paraId="7A3A3A10" w14:textId="00A7FD72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47B2B33D" w14:textId="7C870A62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3A644EA" w14:textId="7CAEB3D3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26D25FBD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23CBB90F" w14:textId="6FAFAD19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</w:tcPr>
          <w:p w14:paraId="59873D94" w14:textId="77777777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</w:p>
        </w:tc>
      </w:tr>
      <w:tr w:rsidR="001450BB" w:rsidRPr="00E84620" w14:paraId="53AD500C" w14:textId="77777777" w:rsidTr="00C4390D">
        <w:trPr>
          <w:trHeight w:val="254"/>
        </w:trPr>
        <w:tc>
          <w:tcPr>
            <w:tcW w:w="1108" w:type="dxa"/>
          </w:tcPr>
          <w:p w14:paraId="5D78BEA9" w14:textId="1BAC9E0D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3932" w:type="dxa"/>
          </w:tcPr>
          <w:p w14:paraId="7C373FAB" w14:textId="2E4E58BD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this community received CLTS triggering? (i.e. been sensitized about toilets and sanitation?)</w:t>
            </w:r>
          </w:p>
        </w:tc>
        <w:tc>
          <w:tcPr>
            <w:tcW w:w="3586" w:type="dxa"/>
          </w:tcPr>
          <w:p w14:paraId="3A06B4A2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2E4C7EEC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11381D82" w14:textId="47ADF5EE" w:rsidR="001450BB" w:rsidRPr="00E84620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</w:tcPr>
          <w:p w14:paraId="77C08F43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3144FB72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67C4B2F2" w14:textId="3E6F12DD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</w:tcPr>
          <w:p w14:paraId="0011DDF0" w14:textId="448C1CB0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</w:p>
        </w:tc>
      </w:tr>
      <w:tr w:rsidR="001450BB" w:rsidRPr="00E84620" w14:paraId="55F59DD2" w14:textId="77777777" w:rsidTr="00C4390D">
        <w:trPr>
          <w:trHeight w:val="254"/>
        </w:trPr>
        <w:tc>
          <w:tcPr>
            <w:tcW w:w="1108" w:type="dxa"/>
          </w:tcPr>
          <w:p w14:paraId="42AEF81F" w14:textId="47FAC3F8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8</w:t>
            </w:r>
          </w:p>
        </w:tc>
        <w:tc>
          <w:tcPr>
            <w:tcW w:w="3932" w:type="dxa"/>
          </w:tcPr>
          <w:p w14:paraId="4D718292" w14:textId="018363E4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this community been verified ODF?</w:t>
            </w:r>
          </w:p>
        </w:tc>
        <w:tc>
          <w:tcPr>
            <w:tcW w:w="3586" w:type="dxa"/>
          </w:tcPr>
          <w:p w14:paraId="6972836B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6928A025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16AAF58E" w14:textId="5694AA72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</w:tcPr>
          <w:p w14:paraId="205BACAF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7FC842C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379B0C3F" w14:textId="2D677A94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</w:tcPr>
          <w:p w14:paraId="337A84BF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64A74A79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&gt;D4</w:t>
            </w:r>
          </w:p>
          <w:p w14:paraId="5231A78D" w14:textId="14FE263A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&gt;D4</w:t>
            </w:r>
          </w:p>
        </w:tc>
      </w:tr>
      <w:tr w:rsidR="001450BB" w:rsidRPr="00E84620" w14:paraId="56BC022E" w14:textId="77777777" w:rsidTr="00C4390D">
        <w:trPr>
          <w:trHeight w:val="254"/>
        </w:trPr>
        <w:tc>
          <w:tcPr>
            <w:tcW w:w="1108" w:type="dxa"/>
          </w:tcPr>
          <w:p w14:paraId="4E95271D" w14:textId="23A4A640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9</w:t>
            </w:r>
          </w:p>
        </w:tc>
        <w:tc>
          <w:tcPr>
            <w:tcW w:w="3932" w:type="dxa"/>
          </w:tcPr>
          <w:p w14:paraId="4B0A6B9C" w14:textId="0BC08D98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what year was this community verified ODF?</w:t>
            </w:r>
          </w:p>
        </w:tc>
        <w:tc>
          <w:tcPr>
            <w:tcW w:w="3586" w:type="dxa"/>
          </w:tcPr>
          <w:p w14:paraId="7989BFF9" w14:textId="422963A0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  <w:p w14:paraId="5C52F50A" w14:textId="75D4A34D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  <w:p w14:paraId="459A55AF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  <w:p w14:paraId="2B115683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  <w:p w14:paraId="4E84EE05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  <w:p w14:paraId="69CF24F9" w14:textId="5B3D5E5A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</w:tcPr>
          <w:p w14:paraId="4D578D72" w14:textId="74A64A09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6E5D3902" w14:textId="48DFD0BC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14:paraId="68618BDD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  <w:p w14:paraId="5DF9153C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  <w:p w14:paraId="0AD4E8E1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  <w:p w14:paraId="4ACA5479" w14:textId="29FDB75B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</w:tcPr>
          <w:p w14:paraId="4F179500" w14:textId="77777777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</w:p>
        </w:tc>
      </w:tr>
      <w:tr w:rsidR="001450BB" w:rsidRPr="00E84620" w14:paraId="5025CB63" w14:textId="77777777" w:rsidTr="00C4390D">
        <w:trPr>
          <w:trHeight w:val="254"/>
        </w:trPr>
        <w:tc>
          <w:tcPr>
            <w:tcW w:w="1108" w:type="dxa"/>
          </w:tcPr>
          <w:p w14:paraId="314DC5B6" w14:textId="2C71CD16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3932" w:type="dxa"/>
          </w:tcPr>
          <w:p w14:paraId="61FBB516" w14:textId="0C16982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happens if a community member is found open defecating? (are there any rules or by-laws that apply in this case?)</w:t>
            </w:r>
          </w:p>
          <w:p w14:paraId="59D7BD46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0FA6AEDD" w14:textId="44850D9B" w:rsidR="001450BB" w:rsidRPr="00475122" w:rsidRDefault="001450BB" w:rsidP="001450BB">
            <w:pPr>
              <w:rPr>
                <w:rFonts w:ascii="Times New Roman" w:hAnsi="Times New Roman" w:cs="Times New Roman"/>
                <w:i/>
              </w:rPr>
            </w:pPr>
            <w:r w:rsidRPr="00475122">
              <w:rPr>
                <w:rFonts w:ascii="Times New Roman" w:hAnsi="Times New Roman" w:cs="Times New Roman"/>
                <w:i/>
                <w:sz w:val="21"/>
              </w:rPr>
              <w:t>Select all that apply</w:t>
            </w:r>
          </w:p>
        </w:tc>
        <w:tc>
          <w:tcPr>
            <w:tcW w:w="3586" w:type="dxa"/>
          </w:tcPr>
          <w:p w14:paraId="032EBFCE" w14:textId="3A4C3B25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ning</w:t>
            </w:r>
          </w:p>
          <w:p w14:paraId="61600B4B" w14:textId="459CB8E8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e</w:t>
            </w:r>
          </w:p>
          <w:p w14:paraId="286E7333" w14:textId="406A30CF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_______</w:t>
            </w:r>
          </w:p>
          <w:p w14:paraId="3380E354" w14:textId="510BD22E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  <w:p w14:paraId="088EFC4D" w14:textId="729DEEC6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</w:tcPr>
          <w:p w14:paraId="2FDE09EE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42FCDCB" w14:textId="35167B0B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3A7B2FF6" w14:textId="0B0708D3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  <w:p w14:paraId="27EA43F2" w14:textId="613D64B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7071C94C" w14:textId="68F6D8E2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</w:tcPr>
          <w:p w14:paraId="3CBFDE03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2202E388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13DAC755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762D1B85" w14:textId="2D643ACB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&gt;D6</w:t>
            </w:r>
          </w:p>
          <w:p w14:paraId="584452B5" w14:textId="4A83B65E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&gt;D6</w:t>
            </w:r>
          </w:p>
        </w:tc>
      </w:tr>
      <w:tr w:rsidR="001450BB" w:rsidRPr="00E84620" w14:paraId="2B8EC74D" w14:textId="77777777" w:rsidTr="00C4390D">
        <w:trPr>
          <w:trHeight w:val="254"/>
        </w:trPr>
        <w:tc>
          <w:tcPr>
            <w:tcW w:w="1108" w:type="dxa"/>
          </w:tcPr>
          <w:p w14:paraId="62BF1331" w14:textId="7D62A763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5</w:t>
            </w:r>
          </w:p>
        </w:tc>
        <w:tc>
          <w:tcPr>
            <w:tcW w:w="3932" w:type="dxa"/>
          </w:tcPr>
          <w:p w14:paraId="5750308A" w14:textId="43B7B11B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taken these actions in the past year?</w:t>
            </w:r>
          </w:p>
        </w:tc>
        <w:tc>
          <w:tcPr>
            <w:tcW w:w="3586" w:type="dxa"/>
          </w:tcPr>
          <w:p w14:paraId="27D7EB16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21626058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3A6313FF" w14:textId="5616D008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</w:tcPr>
          <w:p w14:paraId="4437A85C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2642A904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0602ECC4" w14:textId="665ABEE4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</w:tcPr>
          <w:p w14:paraId="3941C77D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</w:tc>
      </w:tr>
      <w:tr w:rsidR="001450BB" w:rsidRPr="00E84620" w14:paraId="180BF5F4" w14:textId="77777777" w:rsidTr="00C4390D">
        <w:trPr>
          <w:trHeight w:val="254"/>
        </w:trPr>
        <w:tc>
          <w:tcPr>
            <w:tcW w:w="1108" w:type="dxa"/>
          </w:tcPr>
          <w:p w14:paraId="6A3CFB0F" w14:textId="76E21E4C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6</w:t>
            </w:r>
          </w:p>
        </w:tc>
        <w:tc>
          <w:tcPr>
            <w:tcW w:w="3932" w:type="dxa"/>
          </w:tcPr>
          <w:p w14:paraId="494AFB77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this community have any members trained on latrine construction?</w:t>
            </w:r>
          </w:p>
          <w:p w14:paraId="40786343" w14:textId="39ACAB7E" w:rsidR="001450BB" w:rsidRPr="006813CE" w:rsidRDefault="001450BB" w:rsidP="001450BB">
            <w:pPr>
              <w:rPr>
                <w:rFonts w:ascii="Times New Roman" w:hAnsi="Times New Roman" w:cs="Times New Roman"/>
                <w:i/>
              </w:rPr>
            </w:pPr>
            <w:r w:rsidRPr="006813CE">
              <w:rPr>
                <w:rFonts w:ascii="Times New Roman" w:hAnsi="Times New Roman" w:cs="Times New Roman"/>
                <w:i/>
                <w:sz w:val="20"/>
              </w:rPr>
              <w:lastRenderedPageBreak/>
              <w:t>e.g., artisans, masons, community technical volunteers.</w:t>
            </w:r>
          </w:p>
        </w:tc>
        <w:tc>
          <w:tcPr>
            <w:tcW w:w="3586" w:type="dxa"/>
          </w:tcPr>
          <w:p w14:paraId="490486A2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  <w:p w14:paraId="4DADDB94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6584E1FF" w14:textId="21CD97BB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</w:tcPr>
          <w:p w14:paraId="6742A80A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3356FF0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35DED99D" w14:textId="3413F7AC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</w:tcPr>
          <w:p w14:paraId="414F3E0B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</w:tc>
      </w:tr>
      <w:tr w:rsidR="001450BB" w:rsidRPr="00E84620" w14:paraId="08073ACD" w14:textId="77777777" w:rsidTr="00C4390D">
        <w:trPr>
          <w:trHeight w:val="254"/>
        </w:trPr>
        <w:tc>
          <w:tcPr>
            <w:tcW w:w="1108" w:type="dxa"/>
          </w:tcPr>
          <w:p w14:paraId="5AF11B2F" w14:textId="6CA59BDF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7</w:t>
            </w:r>
          </w:p>
        </w:tc>
        <w:tc>
          <w:tcPr>
            <w:tcW w:w="3932" w:type="dxa"/>
          </w:tcPr>
          <w:p w14:paraId="26C1230E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this community received other NGO programs related to water or sanitation?</w:t>
            </w:r>
          </w:p>
          <w:p w14:paraId="46E67336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6EACB1BD" w14:textId="11DEC3A0" w:rsidR="001450BB" w:rsidRDefault="001450BB" w:rsidP="001450BB">
            <w:pPr>
              <w:rPr>
                <w:rFonts w:ascii="Times New Roman" w:hAnsi="Times New Roman" w:cs="Times New Roman"/>
              </w:rPr>
            </w:pPr>
            <w:r w:rsidRPr="00475122">
              <w:rPr>
                <w:rFonts w:ascii="Times New Roman" w:hAnsi="Times New Roman" w:cs="Times New Roman"/>
                <w:i/>
                <w:sz w:val="21"/>
              </w:rPr>
              <w:t>Select all that apply</w:t>
            </w:r>
          </w:p>
        </w:tc>
        <w:tc>
          <w:tcPr>
            <w:tcW w:w="3586" w:type="dxa"/>
          </w:tcPr>
          <w:p w14:paraId="5F45BB30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 supply</w:t>
            </w:r>
          </w:p>
          <w:p w14:paraId="4FBB0312" w14:textId="15D55BD0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itation</w:t>
            </w:r>
          </w:p>
          <w:p w14:paraId="0C559597" w14:textId="08A46D8F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washing</w:t>
            </w:r>
          </w:p>
          <w:p w14:paraId="7615C555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_______</w:t>
            </w:r>
          </w:p>
          <w:p w14:paraId="79157FBD" w14:textId="55C14EF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  <w:p w14:paraId="722B8D6D" w14:textId="21EF6C2B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35" w:type="dxa"/>
          </w:tcPr>
          <w:p w14:paraId="1A667B16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4817AA53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D3D7483" w14:textId="3C56EF9D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4F6AC809" w14:textId="749523F8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  <w:p w14:paraId="1891D34A" w14:textId="59F833FE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  <w:p w14:paraId="0BDD92D9" w14:textId="4E88E3BA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6" w:type="dxa"/>
          </w:tcPr>
          <w:p w14:paraId="4E57593C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</w:tc>
      </w:tr>
      <w:tr w:rsidR="001450BB" w:rsidRPr="00E84620" w14:paraId="72026864" w14:textId="77777777" w:rsidTr="00C4390D">
        <w:trPr>
          <w:trHeight w:val="254"/>
        </w:trPr>
        <w:tc>
          <w:tcPr>
            <w:tcW w:w="1108" w:type="dxa"/>
            <w:shd w:val="clear" w:color="auto" w:fill="DAEEF3" w:themeFill="accent5" w:themeFillTint="33"/>
          </w:tcPr>
          <w:p w14:paraId="62B7B7F5" w14:textId="7CD9F779" w:rsidR="001450BB" w:rsidRPr="009B686F" w:rsidRDefault="001450BB" w:rsidP="001450BB">
            <w:pPr>
              <w:rPr>
                <w:rFonts w:ascii="Times New Roman" w:hAnsi="Times New Roman" w:cs="Times New Roman"/>
                <w:b/>
              </w:rPr>
            </w:pPr>
            <w:r w:rsidRPr="009B686F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932" w:type="dxa"/>
            <w:shd w:val="clear" w:color="auto" w:fill="DAEEF3" w:themeFill="accent5" w:themeFillTint="33"/>
          </w:tcPr>
          <w:p w14:paraId="3D1910CA" w14:textId="1691C937" w:rsidR="001450BB" w:rsidRPr="009B686F" w:rsidRDefault="001450BB" w:rsidP="001450BB">
            <w:pPr>
              <w:rPr>
                <w:rFonts w:ascii="Times New Roman" w:hAnsi="Times New Roman" w:cs="Times New Roman"/>
                <w:b/>
              </w:rPr>
            </w:pPr>
            <w:r w:rsidRPr="009B686F">
              <w:rPr>
                <w:rFonts w:ascii="Times New Roman" w:hAnsi="Times New Roman" w:cs="Times New Roman"/>
                <w:b/>
              </w:rPr>
              <w:t>Water</w:t>
            </w:r>
          </w:p>
        </w:tc>
        <w:tc>
          <w:tcPr>
            <w:tcW w:w="3586" w:type="dxa"/>
            <w:shd w:val="clear" w:color="auto" w:fill="DAEEF3" w:themeFill="accent5" w:themeFillTint="33"/>
          </w:tcPr>
          <w:p w14:paraId="05A5E69C" w14:textId="4C9965EC" w:rsidR="001450BB" w:rsidRPr="009B686F" w:rsidRDefault="001450BB" w:rsidP="001450B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B686F">
              <w:rPr>
                <w:rFonts w:ascii="Times New Roman" w:hAnsi="Times New Roman" w:cs="Times New Roman"/>
                <w:b/>
              </w:rPr>
              <w:t>Answer Choices</w:t>
            </w:r>
          </w:p>
        </w:tc>
        <w:tc>
          <w:tcPr>
            <w:tcW w:w="835" w:type="dxa"/>
            <w:shd w:val="clear" w:color="auto" w:fill="DAEEF3" w:themeFill="accent5" w:themeFillTint="33"/>
          </w:tcPr>
          <w:p w14:paraId="488C9E40" w14:textId="33E7E74D" w:rsidR="001450BB" w:rsidRPr="009B686F" w:rsidRDefault="001450BB" w:rsidP="001450BB">
            <w:pPr>
              <w:rPr>
                <w:rFonts w:ascii="Times New Roman" w:hAnsi="Times New Roman" w:cs="Times New Roman"/>
                <w:b/>
              </w:rPr>
            </w:pPr>
            <w:r w:rsidRPr="009B686F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1446" w:type="dxa"/>
            <w:shd w:val="clear" w:color="auto" w:fill="DAEEF3" w:themeFill="accent5" w:themeFillTint="33"/>
          </w:tcPr>
          <w:p w14:paraId="559FE433" w14:textId="62A14345" w:rsidR="001450BB" w:rsidRPr="009B686F" w:rsidRDefault="001450BB" w:rsidP="001450BB">
            <w:pPr>
              <w:rPr>
                <w:rFonts w:ascii="Times New Roman" w:hAnsi="Times New Roman" w:cs="Times New Roman"/>
                <w:b/>
              </w:rPr>
            </w:pPr>
            <w:r w:rsidRPr="009B686F">
              <w:rPr>
                <w:rFonts w:ascii="Times New Roman" w:hAnsi="Times New Roman" w:cs="Times New Roman"/>
                <w:b/>
              </w:rPr>
              <w:t>Logic</w:t>
            </w:r>
          </w:p>
        </w:tc>
      </w:tr>
      <w:tr w:rsidR="001450BB" w:rsidRPr="00E84620" w14:paraId="71CCD236" w14:textId="77777777" w:rsidTr="00C4390D">
        <w:trPr>
          <w:trHeight w:val="254"/>
        </w:trPr>
        <w:tc>
          <w:tcPr>
            <w:tcW w:w="1108" w:type="dxa"/>
          </w:tcPr>
          <w:p w14:paraId="1A33D47E" w14:textId="1A0FA71D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3932" w:type="dxa"/>
          </w:tcPr>
          <w:p w14:paraId="682AD671" w14:textId="3BADA7EE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the main water sources for drinking and cooking in this community?</w:t>
            </w:r>
          </w:p>
          <w:p w14:paraId="77AC23D4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516B92CE" w14:textId="0AB9B256" w:rsidR="001450BB" w:rsidRPr="003826E1" w:rsidRDefault="001450BB" w:rsidP="001450BB">
            <w:pPr>
              <w:rPr>
                <w:rFonts w:ascii="Times New Roman" w:hAnsi="Times New Roman" w:cs="Times New Roman"/>
                <w:i/>
              </w:rPr>
            </w:pPr>
            <w:r w:rsidRPr="00DF08A1">
              <w:rPr>
                <w:rFonts w:ascii="Times New Roman" w:hAnsi="Times New Roman" w:cs="Times New Roman"/>
                <w:i/>
                <w:sz w:val="22"/>
              </w:rPr>
              <w:t>Select all that apply</w:t>
            </w:r>
          </w:p>
        </w:tc>
        <w:tc>
          <w:tcPr>
            <w:tcW w:w="3586" w:type="dxa"/>
          </w:tcPr>
          <w:p w14:paraId="12CAE217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ped water</w:t>
            </w:r>
          </w:p>
          <w:p w14:paraId="77B6E21C" w14:textId="38566EB9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ehole/tube-well</w:t>
            </w:r>
          </w:p>
          <w:p w14:paraId="327E5860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ed dug well</w:t>
            </w:r>
          </w:p>
          <w:p w14:paraId="425A8C3D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rotected dug well</w:t>
            </w:r>
          </w:p>
          <w:p w14:paraId="207AFC5F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ed spring</w:t>
            </w:r>
          </w:p>
          <w:p w14:paraId="134FB21B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rotected spring</w:t>
            </w:r>
          </w:p>
          <w:p w14:paraId="3A00A9DE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inwater</w:t>
            </w:r>
          </w:p>
          <w:p w14:paraId="5321CE77" w14:textId="7DB70E5B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face water</w:t>
            </w:r>
          </w:p>
          <w:p w14:paraId="2F9438C4" w14:textId="5D9FB64F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chet water</w:t>
            </w:r>
          </w:p>
          <w:p w14:paraId="23DCDC22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_______</w:t>
            </w:r>
          </w:p>
          <w:p w14:paraId="26EBC90C" w14:textId="028999CA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</w:tcPr>
          <w:p w14:paraId="66353CC8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48DA43CB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54638A9F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222F8F08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1DD040F6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1FE0E60C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2C6498BF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77B29493" w14:textId="72AEC4DF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35C39D1E" w14:textId="2C6F565A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5A36088D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  <w:p w14:paraId="3E8C8D87" w14:textId="31991303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</w:tcPr>
          <w:p w14:paraId="7F061CD4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4447E97C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29D623BC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1AC4FCB2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4924BDEE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3DEE68F3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062F1646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6C3748D9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3880EB13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45950D8E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311E486A" w14:textId="4E7E8BCD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&gt; F1</w:t>
            </w:r>
          </w:p>
        </w:tc>
      </w:tr>
      <w:tr w:rsidR="001450BB" w:rsidRPr="00E84620" w14:paraId="51CC37D8" w14:textId="77777777" w:rsidTr="00C4390D">
        <w:trPr>
          <w:trHeight w:val="254"/>
        </w:trPr>
        <w:tc>
          <w:tcPr>
            <w:tcW w:w="1108" w:type="dxa"/>
          </w:tcPr>
          <w:p w14:paraId="76FCFF8E" w14:textId="14EC67A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3932" w:type="dxa"/>
          </w:tcPr>
          <w:p w14:paraId="5DE7A88D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each source mentioned:</w:t>
            </w:r>
          </w:p>
          <w:p w14:paraId="20069B46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  <w:p w14:paraId="6726D103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re is this water source located?</w:t>
            </w:r>
          </w:p>
          <w:p w14:paraId="62E4E850" w14:textId="4F8EDBD1" w:rsidR="001450BB" w:rsidRPr="00591518" w:rsidRDefault="001450BB" w:rsidP="001450BB">
            <w:pPr>
              <w:rPr>
                <w:rFonts w:ascii="Times New Roman" w:hAnsi="Times New Roman" w:cs="Times New Roman"/>
                <w:i/>
              </w:rPr>
            </w:pPr>
            <w:r w:rsidRPr="00591518">
              <w:rPr>
                <w:rFonts w:ascii="Times New Roman" w:hAnsi="Times New Roman" w:cs="Times New Roman"/>
                <w:i/>
                <w:sz w:val="21"/>
              </w:rPr>
              <w:t>How long does it take to get there?</w:t>
            </w:r>
          </w:p>
        </w:tc>
        <w:tc>
          <w:tcPr>
            <w:tcW w:w="3586" w:type="dxa"/>
          </w:tcPr>
          <w:p w14:paraId="0356A07D" w14:textId="77777777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community</w:t>
            </w:r>
          </w:p>
          <w:p w14:paraId="43362FE5" w14:textId="722414A8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10 min away</w:t>
            </w:r>
          </w:p>
          <w:p w14:paraId="06B78DB0" w14:textId="6D395702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than 10 min away</w:t>
            </w:r>
          </w:p>
          <w:p w14:paraId="02B13D7A" w14:textId="52CEDD9E" w:rsidR="001450BB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835" w:type="dxa"/>
          </w:tcPr>
          <w:p w14:paraId="7728EBE3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5E58E6CA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9883E4F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649020D3" w14:textId="55DD656B" w:rsidR="001450BB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</w:tcPr>
          <w:p w14:paraId="08481EA4" w14:textId="77777777" w:rsidR="001450BB" w:rsidRDefault="001450BB" w:rsidP="001450BB">
            <w:pPr>
              <w:rPr>
                <w:rFonts w:ascii="Times New Roman" w:hAnsi="Times New Roman" w:cs="Times New Roman"/>
              </w:rPr>
            </w:pPr>
          </w:p>
        </w:tc>
      </w:tr>
      <w:tr w:rsidR="001450BB" w:rsidRPr="006E0476" w14:paraId="6C3B1489" w14:textId="77777777" w:rsidTr="00C4390D">
        <w:tc>
          <w:tcPr>
            <w:tcW w:w="1108" w:type="dxa"/>
            <w:shd w:val="clear" w:color="auto" w:fill="DAEEF3" w:themeFill="accent5" w:themeFillTint="33"/>
          </w:tcPr>
          <w:p w14:paraId="69D89D66" w14:textId="77777777" w:rsidR="001450BB" w:rsidRPr="006E0476" w:rsidRDefault="001450BB" w:rsidP="001450BB">
            <w:pPr>
              <w:rPr>
                <w:rFonts w:ascii="Times New Roman" w:hAnsi="Times New Roman" w:cs="Times New Roman"/>
                <w:b/>
              </w:rPr>
            </w:pPr>
            <w:r w:rsidRPr="006E0476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932" w:type="dxa"/>
            <w:shd w:val="clear" w:color="auto" w:fill="DAEEF3" w:themeFill="accent5" w:themeFillTint="33"/>
          </w:tcPr>
          <w:p w14:paraId="361B4C90" w14:textId="77777777" w:rsidR="001450BB" w:rsidRPr="006E0476" w:rsidRDefault="001450BB" w:rsidP="001450B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nal observation and end</w:t>
            </w:r>
          </w:p>
        </w:tc>
        <w:tc>
          <w:tcPr>
            <w:tcW w:w="3586" w:type="dxa"/>
            <w:shd w:val="clear" w:color="auto" w:fill="DAEEF3" w:themeFill="accent5" w:themeFillTint="33"/>
          </w:tcPr>
          <w:p w14:paraId="5055097A" w14:textId="77777777" w:rsidR="001450BB" w:rsidRPr="006E0476" w:rsidRDefault="001450BB" w:rsidP="001450BB">
            <w:pPr>
              <w:rPr>
                <w:rFonts w:ascii="Times New Roman" w:hAnsi="Times New Roman" w:cs="Times New Roman"/>
                <w:b/>
              </w:rPr>
            </w:pPr>
            <w:r w:rsidRPr="006E0476">
              <w:rPr>
                <w:rFonts w:ascii="Times New Roman" w:hAnsi="Times New Roman" w:cs="Times New Roman"/>
                <w:b/>
              </w:rPr>
              <w:t>Answer Choices</w:t>
            </w:r>
          </w:p>
        </w:tc>
        <w:tc>
          <w:tcPr>
            <w:tcW w:w="835" w:type="dxa"/>
            <w:shd w:val="clear" w:color="auto" w:fill="DAEEF3" w:themeFill="accent5" w:themeFillTint="33"/>
          </w:tcPr>
          <w:p w14:paraId="69596D00" w14:textId="77777777" w:rsidR="001450BB" w:rsidRPr="006E0476" w:rsidRDefault="001450BB" w:rsidP="001450BB">
            <w:pPr>
              <w:rPr>
                <w:rFonts w:ascii="Times New Roman" w:hAnsi="Times New Roman" w:cs="Times New Roman"/>
                <w:b/>
              </w:rPr>
            </w:pPr>
            <w:r w:rsidRPr="006E0476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1446" w:type="dxa"/>
            <w:shd w:val="clear" w:color="auto" w:fill="DAEEF3" w:themeFill="accent5" w:themeFillTint="33"/>
          </w:tcPr>
          <w:p w14:paraId="26B7977B" w14:textId="77777777" w:rsidR="001450BB" w:rsidRPr="006E0476" w:rsidRDefault="001450BB" w:rsidP="001450BB">
            <w:pPr>
              <w:rPr>
                <w:rFonts w:ascii="Times New Roman" w:hAnsi="Times New Roman" w:cs="Times New Roman"/>
                <w:b/>
              </w:rPr>
            </w:pPr>
            <w:r w:rsidRPr="006E0476">
              <w:rPr>
                <w:rFonts w:ascii="Times New Roman" w:hAnsi="Times New Roman" w:cs="Times New Roman"/>
                <w:b/>
              </w:rPr>
              <w:t>Logic</w:t>
            </w:r>
          </w:p>
        </w:tc>
      </w:tr>
      <w:tr w:rsidR="001450BB" w:rsidRPr="00E84620" w14:paraId="48ACC3F6" w14:textId="77777777" w:rsidTr="00C4390D">
        <w:tc>
          <w:tcPr>
            <w:tcW w:w="1108" w:type="dxa"/>
          </w:tcPr>
          <w:p w14:paraId="318FB738" w14:textId="5FF8EFFD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3932" w:type="dxa"/>
          </w:tcPr>
          <w:p w14:paraId="7174A519" w14:textId="77777777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concludes our survey. Would you like to add anything?</w:t>
            </w:r>
          </w:p>
        </w:tc>
        <w:tc>
          <w:tcPr>
            <w:tcW w:w="3586" w:type="dxa"/>
          </w:tcPr>
          <w:p w14:paraId="22EEB468" w14:textId="77777777" w:rsidR="001450BB" w:rsidRPr="00E84620" w:rsidRDefault="001450BB" w:rsidP="001450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14:paraId="3A8BCB3B" w14:textId="77777777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14:paraId="20005AEC" w14:textId="77777777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</w:p>
        </w:tc>
      </w:tr>
      <w:tr w:rsidR="001450BB" w:rsidRPr="00E84620" w14:paraId="60982686" w14:textId="77777777" w:rsidTr="00C4390D">
        <w:tc>
          <w:tcPr>
            <w:tcW w:w="1108" w:type="dxa"/>
          </w:tcPr>
          <w:p w14:paraId="7D0FB32C" w14:textId="38FD5513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3932" w:type="dxa"/>
          </w:tcPr>
          <w:p w14:paraId="2CFDE00D" w14:textId="75422810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  <w:r w:rsidRPr="00E84620">
              <w:rPr>
                <w:rFonts w:ascii="Times New Roman" w:hAnsi="Times New Roman" w:cs="Times New Roman"/>
              </w:rPr>
              <w:t>Any comments or notes</w:t>
            </w:r>
            <w:r>
              <w:rPr>
                <w:rFonts w:ascii="Times New Roman" w:hAnsi="Times New Roman" w:cs="Times New Roman"/>
              </w:rPr>
              <w:t xml:space="preserve"> from the supervisor. Indicate if you have reasons to believe that the respondent was not truthful.</w:t>
            </w:r>
          </w:p>
        </w:tc>
        <w:tc>
          <w:tcPr>
            <w:tcW w:w="3586" w:type="dxa"/>
          </w:tcPr>
          <w:p w14:paraId="22891F4D" w14:textId="6AADBFFA" w:rsidR="00F21F80" w:rsidRPr="00E84620" w:rsidRDefault="00F21F80" w:rsidP="001450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14:paraId="018298E1" w14:textId="2D944FFE" w:rsidR="00F21F80" w:rsidRPr="00E84620" w:rsidRDefault="00F21F80" w:rsidP="001450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14:paraId="0A2FA34B" w14:textId="77777777" w:rsidR="001450BB" w:rsidRPr="00E84620" w:rsidRDefault="001450BB" w:rsidP="001450BB">
            <w:pPr>
              <w:rPr>
                <w:rFonts w:ascii="Times New Roman" w:hAnsi="Times New Roman" w:cs="Times New Roman"/>
              </w:rPr>
            </w:pPr>
          </w:p>
        </w:tc>
      </w:tr>
      <w:tr w:rsidR="00F21F80" w:rsidRPr="00E84620" w14:paraId="2EDF3514" w14:textId="77777777" w:rsidTr="00C4390D">
        <w:tc>
          <w:tcPr>
            <w:tcW w:w="1108" w:type="dxa"/>
          </w:tcPr>
          <w:p w14:paraId="1991145A" w14:textId="53FD479B" w:rsidR="00F21F80" w:rsidRDefault="00F21F80" w:rsidP="00F21F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3932" w:type="dxa"/>
          </w:tcPr>
          <w:p w14:paraId="6DC67CA3" w14:textId="6E490B4E" w:rsidR="00F21F80" w:rsidRPr="00E84620" w:rsidRDefault="001F301F" w:rsidP="00F21F80">
            <w:pPr>
              <w:rPr>
                <w:rFonts w:ascii="Times New Roman" w:hAnsi="Times New Roman" w:cs="Times New Roman"/>
              </w:rPr>
            </w:pPr>
            <w:r w:rsidRPr="001F301F">
              <w:rPr>
                <w:rFonts w:ascii="Times New Roman" w:hAnsi="Times New Roman" w:cs="Times New Roman"/>
              </w:rPr>
              <w:t>SUPERVISOR: did you see the ODF cer</w:t>
            </w:r>
            <w:r w:rsidR="00524F6E">
              <w:rPr>
                <w:rFonts w:ascii="Times New Roman" w:hAnsi="Times New Roman" w:cs="Times New Roman"/>
              </w:rPr>
              <w:t>t</w:t>
            </w:r>
            <w:r w:rsidRPr="001F301F">
              <w:rPr>
                <w:rFonts w:ascii="Times New Roman" w:hAnsi="Times New Roman" w:cs="Times New Roman"/>
              </w:rPr>
              <w:t>ificate with the correct community name?</w:t>
            </w:r>
          </w:p>
        </w:tc>
        <w:tc>
          <w:tcPr>
            <w:tcW w:w="3586" w:type="dxa"/>
          </w:tcPr>
          <w:p w14:paraId="3A5534AB" w14:textId="77777777" w:rsidR="00F21F80" w:rsidRDefault="00F21F80" w:rsidP="00F21F8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not see certificate</w:t>
            </w:r>
          </w:p>
          <w:p w14:paraId="71D2618E" w14:textId="77777777" w:rsidR="00F21F80" w:rsidRDefault="00F21F80" w:rsidP="00F21F8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w certificate with correct community name</w:t>
            </w:r>
          </w:p>
          <w:p w14:paraId="2EF571D5" w14:textId="63B54BFB" w:rsidR="00F21F80" w:rsidRDefault="00F21F80" w:rsidP="00F21F8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w certificate but community name was different</w:t>
            </w:r>
            <w:r>
              <w:rPr>
                <w:rFonts w:ascii="Times New Roman" w:hAnsi="Times New Roman" w:cs="Times New Roman"/>
              </w:rPr>
              <w:t>: __________</w:t>
            </w:r>
          </w:p>
          <w:p w14:paraId="7529B07A" w14:textId="77777777" w:rsidR="00F21F80" w:rsidRDefault="00F21F80" w:rsidP="00C9359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>: _______</w:t>
            </w:r>
            <w:r>
              <w:rPr>
                <w:rFonts w:ascii="Times New Roman" w:hAnsi="Times New Roman" w:cs="Times New Roman"/>
              </w:rPr>
              <w:t>___</w:t>
            </w:r>
          </w:p>
          <w:p w14:paraId="72A85F0A" w14:textId="0607D2AB" w:rsidR="002E3E94" w:rsidRPr="00E84620" w:rsidRDefault="002E3E94" w:rsidP="00C93592">
            <w:pPr>
              <w:jc w:val="right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835" w:type="dxa"/>
          </w:tcPr>
          <w:p w14:paraId="00C80AE2" w14:textId="77777777" w:rsidR="00F21F80" w:rsidRDefault="00F21F80" w:rsidP="00F21F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15563408" w14:textId="77777777" w:rsidR="00F21F80" w:rsidRDefault="00F21F80" w:rsidP="00F21F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2716C5AA" w14:textId="77777777" w:rsidR="00F21F80" w:rsidRDefault="00F21F80" w:rsidP="00F21F80">
            <w:pPr>
              <w:rPr>
                <w:rFonts w:ascii="Times New Roman" w:hAnsi="Times New Roman" w:cs="Times New Roman"/>
              </w:rPr>
            </w:pPr>
          </w:p>
          <w:p w14:paraId="2FA9D6EC" w14:textId="77777777" w:rsidR="00F21F80" w:rsidRDefault="00F21F80" w:rsidP="00F21F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21A6FADC" w14:textId="77777777" w:rsidR="00F21F80" w:rsidRDefault="00F21F80" w:rsidP="00F21F80">
            <w:pPr>
              <w:rPr>
                <w:rFonts w:ascii="Times New Roman" w:hAnsi="Times New Roman" w:cs="Times New Roman"/>
              </w:rPr>
            </w:pPr>
          </w:p>
          <w:p w14:paraId="4052FD24" w14:textId="1DF280F6" w:rsidR="00F21F80" w:rsidRPr="00E84620" w:rsidRDefault="00F21F80" w:rsidP="00F21F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46" w:type="dxa"/>
          </w:tcPr>
          <w:p w14:paraId="4AC62751" w14:textId="77777777" w:rsidR="00F21F80" w:rsidRPr="00E84620" w:rsidRDefault="00F21F80" w:rsidP="00F21F80">
            <w:pPr>
              <w:rPr>
                <w:rFonts w:ascii="Times New Roman" w:hAnsi="Times New Roman" w:cs="Times New Roman"/>
              </w:rPr>
            </w:pPr>
          </w:p>
        </w:tc>
      </w:tr>
      <w:tr w:rsidR="00F21F80" w:rsidRPr="00E84620" w14:paraId="4D8C2F5B" w14:textId="77777777" w:rsidTr="00C4390D">
        <w:tc>
          <w:tcPr>
            <w:tcW w:w="1108" w:type="dxa"/>
          </w:tcPr>
          <w:p w14:paraId="50CBFB30" w14:textId="3CF72940" w:rsidR="00F21F80" w:rsidRDefault="00F21F80" w:rsidP="00F21F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3932" w:type="dxa"/>
          </w:tcPr>
          <w:p w14:paraId="3C70490A" w14:textId="4BFDFF32" w:rsidR="00F21F80" w:rsidRPr="00E84620" w:rsidRDefault="001F301F" w:rsidP="00F21F80">
            <w:pPr>
              <w:rPr>
                <w:rFonts w:ascii="Times New Roman" w:hAnsi="Times New Roman" w:cs="Times New Roman"/>
              </w:rPr>
            </w:pPr>
            <w:r w:rsidRPr="001F301F">
              <w:rPr>
                <w:rFonts w:ascii="Times New Roman" w:hAnsi="Times New Roman" w:cs="Times New Roman"/>
              </w:rPr>
              <w:t>SUPERVISOR: were you able to verify that the contact given by the District Assembly lives in this community?</w:t>
            </w:r>
          </w:p>
        </w:tc>
        <w:tc>
          <w:tcPr>
            <w:tcW w:w="3586" w:type="dxa"/>
          </w:tcPr>
          <w:p w14:paraId="28CB3756" w14:textId="77777777" w:rsidR="00F21F80" w:rsidRDefault="001F301F" w:rsidP="00F21F8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verified</w:t>
            </w:r>
          </w:p>
          <w:p w14:paraId="60894C23" w14:textId="77777777" w:rsidR="001F301F" w:rsidRDefault="001F301F" w:rsidP="00F21F8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could not verify</w:t>
            </w:r>
          </w:p>
          <w:p w14:paraId="3AAECDFD" w14:textId="23E24F4C" w:rsidR="001F301F" w:rsidRPr="00E84620" w:rsidRDefault="001F301F" w:rsidP="00F21F8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 did not provide contact</w:t>
            </w:r>
          </w:p>
        </w:tc>
        <w:tc>
          <w:tcPr>
            <w:tcW w:w="835" w:type="dxa"/>
          </w:tcPr>
          <w:p w14:paraId="4AEAD572" w14:textId="77777777" w:rsidR="00F21F80" w:rsidRDefault="001F301F" w:rsidP="00F21F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27652C47" w14:textId="6E2E85DB" w:rsidR="001F301F" w:rsidRDefault="001F301F" w:rsidP="00F21F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5F213614" w14:textId="5FB4CE4E" w:rsidR="001F301F" w:rsidRPr="00E84620" w:rsidRDefault="001F301F" w:rsidP="00F21F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6" w:type="dxa"/>
          </w:tcPr>
          <w:p w14:paraId="18248EEF" w14:textId="77777777" w:rsidR="00F21F80" w:rsidRPr="00E84620" w:rsidRDefault="00F21F80" w:rsidP="00F21F80">
            <w:pPr>
              <w:rPr>
                <w:rFonts w:ascii="Times New Roman" w:hAnsi="Times New Roman" w:cs="Times New Roman"/>
              </w:rPr>
            </w:pPr>
          </w:p>
        </w:tc>
      </w:tr>
    </w:tbl>
    <w:p w14:paraId="36F0763E" w14:textId="77777777" w:rsidR="009E6D42" w:rsidRPr="00E84620" w:rsidRDefault="009E6D42" w:rsidP="000604E2">
      <w:pPr>
        <w:rPr>
          <w:rFonts w:ascii="Times New Roman" w:hAnsi="Times New Roman" w:cs="Times New Roman"/>
        </w:rPr>
      </w:pPr>
    </w:p>
    <w:sectPr w:rsidR="009E6D42" w:rsidRPr="00E84620" w:rsidSect="00E95E39">
      <w:headerReference w:type="default" r:id="rId6"/>
      <w:footerReference w:type="default" r:id="rId7"/>
      <w:pgSz w:w="12240" w:h="15840"/>
      <w:pgMar w:top="2016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3392FF" w14:textId="77777777" w:rsidR="00DF6F1D" w:rsidRDefault="00DF6F1D" w:rsidP="00EE1E59">
      <w:r>
        <w:separator/>
      </w:r>
    </w:p>
  </w:endnote>
  <w:endnote w:type="continuationSeparator" w:id="0">
    <w:p w14:paraId="670FBFAA" w14:textId="77777777" w:rsidR="00DF6F1D" w:rsidRDefault="00DF6F1D" w:rsidP="00EE1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797841" w14:textId="77777777" w:rsidR="000E0298" w:rsidRDefault="000E0298">
    <w:pPr>
      <w:pStyle w:val="Footer"/>
    </w:pPr>
    <w:r>
      <w:rPr>
        <w:noProof/>
      </w:rPr>
      <w:drawing>
        <wp:anchor distT="0" distB="0" distL="114300" distR="114300" simplePos="0" relativeHeight="251660288" behindDoc="0" locked="0" layoutInCell="1" allowOverlap="1" wp14:anchorId="7FC47F3F" wp14:editId="30529810">
          <wp:simplePos x="0" y="0"/>
          <wp:positionH relativeFrom="margin">
            <wp:posOffset>-914400</wp:posOffset>
          </wp:positionH>
          <wp:positionV relativeFrom="page">
            <wp:posOffset>9121140</wp:posOffset>
          </wp:positionV>
          <wp:extent cx="7769860" cy="937260"/>
          <wp:effectExtent l="0" t="0" r="0" b="0"/>
          <wp:wrapSquare wrapText="bothSides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Aquaya_Letterhead_footer3.png"/>
                  <pic:cNvPicPr>
                    <a:picLocks noChangeAspect="1" noChangeArrowheads="1"/>
                  </pic:cNvPicPr>
                </pic:nvPicPr>
                <pic:blipFill rotWithShape="1">
                  <a:blip r:embed="rId1"/>
                  <a:srcRect t="13341" b="18293"/>
                  <a:stretch/>
                </pic:blipFill>
                <pic:spPr bwMode="auto">
                  <a:xfrm>
                    <a:off x="0" y="0"/>
                    <a:ext cx="7769860" cy="93726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FD7A47" w14:textId="77777777" w:rsidR="00DF6F1D" w:rsidRDefault="00DF6F1D" w:rsidP="00EE1E59">
      <w:r>
        <w:separator/>
      </w:r>
    </w:p>
  </w:footnote>
  <w:footnote w:type="continuationSeparator" w:id="0">
    <w:p w14:paraId="0B76795A" w14:textId="77777777" w:rsidR="00DF6F1D" w:rsidRDefault="00DF6F1D" w:rsidP="00EE1E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8FF66E" w14:textId="77777777" w:rsidR="000E0298" w:rsidRDefault="000E0298">
    <w:pPr>
      <w:pStyle w:val="Header"/>
    </w:pPr>
    <w:r>
      <w:rPr>
        <w:noProof/>
      </w:rPr>
      <w:drawing>
        <wp:anchor distT="0" distB="0" distL="114300" distR="114300" simplePos="0" relativeHeight="251659264" behindDoc="0" locked="0" layoutInCell="1" allowOverlap="1" wp14:anchorId="71530E81" wp14:editId="1A6069B8">
          <wp:simplePos x="0" y="0"/>
          <wp:positionH relativeFrom="margin">
            <wp:align>center</wp:align>
          </wp:positionH>
          <wp:positionV relativeFrom="paragraph">
            <wp:posOffset>-457200</wp:posOffset>
          </wp:positionV>
          <wp:extent cx="7772400" cy="1163290"/>
          <wp:effectExtent l="0" t="0" r="0" b="0"/>
          <wp:wrapNone/>
          <wp:docPr id="2" name="Picture 2" descr="Macintosh HD:Users:jackiehuck:Desktop:Aquaya:letterhead:Aquaya_Letterhead_Header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jackiehuck:Desktop:Aquaya:letterhead:Aquaya_Letterhead_Header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772400" cy="11632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276"/>
    <w:rsid w:val="000101EC"/>
    <w:rsid w:val="00021813"/>
    <w:rsid w:val="00023BE2"/>
    <w:rsid w:val="00030792"/>
    <w:rsid w:val="00032857"/>
    <w:rsid w:val="00034AA1"/>
    <w:rsid w:val="00035EC6"/>
    <w:rsid w:val="00042D3E"/>
    <w:rsid w:val="0005051C"/>
    <w:rsid w:val="00050BDB"/>
    <w:rsid w:val="00050F19"/>
    <w:rsid w:val="00054DF7"/>
    <w:rsid w:val="00055083"/>
    <w:rsid w:val="00056102"/>
    <w:rsid w:val="000604E2"/>
    <w:rsid w:val="00075954"/>
    <w:rsid w:val="00090E8C"/>
    <w:rsid w:val="000B02F5"/>
    <w:rsid w:val="000B0DE6"/>
    <w:rsid w:val="000B1F51"/>
    <w:rsid w:val="000B71EF"/>
    <w:rsid w:val="000D104B"/>
    <w:rsid w:val="000D5207"/>
    <w:rsid w:val="000D5352"/>
    <w:rsid w:val="000D6070"/>
    <w:rsid w:val="000E0298"/>
    <w:rsid w:val="000E6CD5"/>
    <w:rsid w:val="000E787B"/>
    <w:rsid w:val="000F19E8"/>
    <w:rsid w:val="00100F48"/>
    <w:rsid w:val="001103F8"/>
    <w:rsid w:val="00112B40"/>
    <w:rsid w:val="00116C9C"/>
    <w:rsid w:val="00120D53"/>
    <w:rsid w:val="00124DE5"/>
    <w:rsid w:val="00124FEE"/>
    <w:rsid w:val="001340EE"/>
    <w:rsid w:val="001347B0"/>
    <w:rsid w:val="00143764"/>
    <w:rsid w:val="001445DB"/>
    <w:rsid w:val="00144EAF"/>
    <w:rsid w:val="001450BB"/>
    <w:rsid w:val="00146918"/>
    <w:rsid w:val="00146D46"/>
    <w:rsid w:val="001508FF"/>
    <w:rsid w:val="00150EA1"/>
    <w:rsid w:val="00153CDE"/>
    <w:rsid w:val="001633AD"/>
    <w:rsid w:val="00170094"/>
    <w:rsid w:val="00171EC0"/>
    <w:rsid w:val="001731F7"/>
    <w:rsid w:val="0017721B"/>
    <w:rsid w:val="0017790A"/>
    <w:rsid w:val="00181F32"/>
    <w:rsid w:val="0018739C"/>
    <w:rsid w:val="00190BE4"/>
    <w:rsid w:val="00194B82"/>
    <w:rsid w:val="001A14E0"/>
    <w:rsid w:val="001A3D29"/>
    <w:rsid w:val="001A46DC"/>
    <w:rsid w:val="001A61AE"/>
    <w:rsid w:val="001B1D8D"/>
    <w:rsid w:val="001B5D74"/>
    <w:rsid w:val="001B5F14"/>
    <w:rsid w:val="001B7896"/>
    <w:rsid w:val="001B7979"/>
    <w:rsid w:val="001C58E1"/>
    <w:rsid w:val="001C71F4"/>
    <w:rsid w:val="001D01A5"/>
    <w:rsid w:val="001D16E0"/>
    <w:rsid w:val="001D4FBC"/>
    <w:rsid w:val="001E0254"/>
    <w:rsid w:val="001E3543"/>
    <w:rsid w:val="001F301F"/>
    <w:rsid w:val="001F5ED1"/>
    <w:rsid w:val="0020056A"/>
    <w:rsid w:val="0021445C"/>
    <w:rsid w:val="00216113"/>
    <w:rsid w:val="00216958"/>
    <w:rsid w:val="002227FC"/>
    <w:rsid w:val="002229F8"/>
    <w:rsid w:val="00225876"/>
    <w:rsid w:val="00226C32"/>
    <w:rsid w:val="00231FB6"/>
    <w:rsid w:val="00265680"/>
    <w:rsid w:val="00265C4A"/>
    <w:rsid w:val="00270DC5"/>
    <w:rsid w:val="002715D7"/>
    <w:rsid w:val="00276300"/>
    <w:rsid w:val="00277105"/>
    <w:rsid w:val="00282161"/>
    <w:rsid w:val="00283013"/>
    <w:rsid w:val="00283951"/>
    <w:rsid w:val="002839E9"/>
    <w:rsid w:val="0028735A"/>
    <w:rsid w:val="002879D1"/>
    <w:rsid w:val="00292C4A"/>
    <w:rsid w:val="00294A68"/>
    <w:rsid w:val="002A075A"/>
    <w:rsid w:val="002A4C29"/>
    <w:rsid w:val="002B1F9A"/>
    <w:rsid w:val="002B4D84"/>
    <w:rsid w:val="002B769E"/>
    <w:rsid w:val="002C2BC0"/>
    <w:rsid w:val="002D1269"/>
    <w:rsid w:val="002E3E94"/>
    <w:rsid w:val="002E54AA"/>
    <w:rsid w:val="002E64CD"/>
    <w:rsid w:val="002E71C3"/>
    <w:rsid w:val="00300E66"/>
    <w:rsid w:val="00301AE3"/>
    <w:rsid w:val="003053A0"/>
    <w:rsid w:val="003132E0"/>
    <w:rsid w:val="003156DE"/>
    <w:rsid w:val="003173C4"/>
    <w:rsid w:val="00320528"/>
    <w:rsid w:val="00321475"/>
    <w:rsid w:val="003214C2"/>
    <w:rsid w:val="003225D1"/>
    <w:rsid w:val="0032644A"/>
    <w:rsid w:val="00331C38"/>
    <w:rsid w:val="00331F9C"/>
    <w:rsid w:val="003410A2"/>
    <w:rsid w:val="00346E0E"/>
    <w:rsid w:val="0035207A"/>
    <w:rsid w:val="00353647"/>
    <w:rsid w:val="00353D7C"/>
    <w:rsid w:val="0036659D"/>
    <w:rsid w:val="0036724E"/>
    <w:rsid w:val="00370551"/>
    <w:rsid w:val="00371193"/>
    <w:rsid w:val="00371F50"/>
    <w:rsid w:val="00373B0F"/>
    <w:rsid w:val="003826E1"/>
    <w:rsid w:val="00385B95"/>
    <w:rsid w:val="0038637E"/>
    <w:rsid w:val="00386929"/>
    <w:rsid w:val="003933E6"/>
    <w:rsid w:val="0039397B"/>
    <w:rsid w:val="00395BC8"/>
    <w:rsid w:val="00396CF4"/>
    <w:rsid w:val="00397016"/>
    <w:rsid w:val="00397FE5"/>
    <w:rsid w:val="003A1A9E"/>
    <w:rsid w:val="003A3599"/>
    <w:rsid w:val="003A51DD"/>
    <w:rsid w:val="003B171D"/>
    <w:rsid w:val="003B386B"/>
    <w:rsid w:val="003B6E90"/>
    <w:rsid w:val="003C15C6"/>
    <w:rsid w:val="003C5B7F"/>
    <w:rsid w:val="003D051D"/>
    <w:rsid w:val="003D1A59"/>
    <w:rsid w:val="003D22A3"/>
    <w:rsid w:val="003E006C"/>
    <w:rsid w:val="003E0BD6"/>
    <w:rsid w:val="003E3336"/>
    <w:rsid w:val="003E3554"/>
    <w:rsid w:val="003E66F7"/>
    <w:rsid w:val="003F166C"/>
    <w:rsid w:val="003F1F8E"/>
    <w:rsid w:val="003F25F3"/>
    <w:rsid w:val="003F428A"/>
    <w:rsid w:val="003F59CD"/>
    <w:rsid w:val="004012FE"/>
    <w:rsid w:val="00401DAB"/>
    <w:rsid w:val="00407174"/>
    <w:rsid w:val="00415DE3"/>
    <w:rsid w:val="00424A53"/>
    <w:rsid w:val="0042769C"/>
    <w:rsid w:val="00436B53"/>
    <w:rsid w:val="00445F98"/>
    <w:rsid w:val="0045015C"/>
    <w:rsid w:val="0045128E"/>
    <w:rsid w:val="00453004"/>
    <w:rsid w:val="004568EE"/>
    <w:rsid w:val="0045716C"/>
    <w:rsid w:val="00460163"/>
    <w:rsid w:val="004619B4"/>
    <w:rsid w:val="0046729D"/>
    <w:rsid w:val="00475122"/>
    <w:rsid w:val="00476BDA"/>
    <w:rsid w:val="00480C7B"/>
    <w:rsid w:val="00481489"/>
    <w:rsid w:val="004876BD"/>
    <w:rsid w:val="004910E7"/>
    <w:rsid w:val="004922BF"/>
    <w:rsid w:val="004A2967"/>
    <w:rsid w:val="004A4621"/>
    <w:rsid w:val="004A75F1"/>
    <w:rsid w:val="004B1BD0"/>
    <w:rsid w:val="004B4577"/>
    <w:rsid w:val="004D0C8D"/>
    <w:rsid w:val="004D37D3"/>
    <w:rsid w:val="004D67E1"/>
    <w:rsid w:val="004E02B1"/>
    <w:rsid w:val="005128B0"/>
    <w:rsid w:val="00513880"/>
    <w:rsid w:val="00516082"/>
    <w:rsid w:val="00520BA4"/>
    <w:rsid w:val="00524F6E"/>
    <w:rsid w:val="005305C7"/>
    <w:rsid w:val="005329E6"/>
    <w:rsid w:val="0053690A"/>
    <w:rsid w:val="00541B30"/>
    <w:rsid w:val="00542368"/>
    <w:rsid w:val="00542964"/>
    <w:rsid w:val="00543C55"/>
    <w:rsid w:val="00545B9C"/>
    <w:rsid w:val="00545F02"/>
    <w:rsid w:val="005620A7"/>
    <w:rsid w:val="005635F0"/>
    <w:rsid w:val="005655BC"/>
    <w:rsid w:val="0056612B"/>
    <w:rsid w:val="00586222"/>
    <w:rsid w:val="00586EC7"/>
    <w:rsid w:val="00590949"/>
    <w:rsid w:val="00591518"/>
    <w:rsid w:val="00596AD2"/>
    <w:rsid w:val="005A198D"/>
    <w:rsid w:val="005A3E2F"/>
    <w:rsid w:val="005A40C7"/>
    <w:rsid w:val="005A5806"/>
    <w:rsid w:val="005C177B"/>
    <w:rsid w:val="005C1BFA"/>
    <w:rsid w:val="005C6126"/>
    <w:rsid w:val="005D51B7"/>
    <w:rsid w:val="005D51F5"/>
    <w:rsid w:val="005D60F1"/>
    <w:rsid w:val="005D7FF2"/>
    <w:rsid w:val="005E02CD"/>
    <w:rsid w:val="005E1A74"/>
    <w:rsid w:val="005E748B"/>
    <w:rsid w:val="005F005F"/>
    <w:rsid w:val="005F1E4D"/>
    <w:rsid w:val="005F34CA"/>
    <w:rsid w:val="005F7BD4"/>
    <w:rsid w:val="006009C8"/>
    <w:rsid w:val="0060128C"/>
    <w:rsid w:val="00602375"/>
    <w:rsid w:val="00603EB0"/>
    <w:rsid w:val="006051C6"/>
    <w:rsid w:val="0061020A"/>
    <w:rsid w:val="0061027D"/>
    <w:rsid w:val="00614459"/>
    <w:rsid w:val="006164B2"/>
    <w:rsid w:val="00621BF1"/>
    <w:rsid w:val="0062455D"/>
    <w:rsid w:val="0062567B"/>
    <w:rsid w:val="0062734F"/>
    <w:rsid w:val="00631E80"/>
    <w:rsid w:val="006330E3"/>
    <w:rsid w:val="00637640"/>
    <w:rsid w:val="00641117"/>
    <w:rsid w:val="00641665"/>
    <w:rsid w:val="006453BA"/>
    <w:rsid w:val="00646ECA"/>
    <w:rsid w:val="0065175B"/>
    <w:rsid w:val="00652376"/>
    <w:rsid w:val="006536D8"/>
    <w:rsid w:val="00654813"/>
    <w:rsid w:val="00654FD7"/>
    <w:rsid w:val="00663256"/>
    <w:rsid w:val="006637A1"/>
    <w:rsid w:val="0066480C"/>
    <w:rsid w:val="006717F4"/>
    <w:rsid w:val="00674D85"/>
    <w:rsid w:val="006755F8"/>
    <w:rsid w:val="00675BE8"/>
    <w:rsid w:val="00676C59"/>
    <w:rsid w:val="00680F4F"/>
    <w:rsid w:val="006813CE"/>
    <w:rsid w:val="00684217"/>
    <w:rsid w:val="0068746C"/>
    <w:rsid w:val="006921A4"/>
    <w:rsid w:val="00692213"/>
    <w:rsid w:val="00692B15"/>
    <w:rsid w:val="0069775F"/>
    <w:rsid w:val="006A29C3"/>
    <w:rsid w:val="006A6A38"/>
    <w:rsid w:val="006B2E00"/>
    <w:rsid w:val="006B468E"/>
    <w:rsid w:val="006B5668"/>
    <w:rsid w:val="006B5B17"/>
    <w:rsid w:val="006B7983"/>
    <w:rsid w:val="006B7C39"/>
    <w:rsid w:val="006D3A96"/>
    <w:rsid w:val="006D3DAC"/>
    <w:rsid w:val="006D4D9B"/>
    <w:rsid w:val="006D6AE4"/>
    <w:rsid w:val="006D6BCC"/>
    <w:rsid w:val="006E6201"/>
    <w:rsid w:val="006F2D56"/>
    <w:rsid w:val="006F5998"/>
    <w:rsid w:val="0072236F"/>
    <w:rsid w:val="00726F97"/>
    <w:rsid w:val="0072782A"/>
    <w:rsid w:val="00733275"/>
    <w:rsid w:val="0073485B"/>
    <w:rsid w:val="00735B26"/>
    <w:rsid w:val="007361B7"/>
    <w:rsid w:val="0073769E"/>
    <w:rsid w:val="007431D5"/>
    <w:rsid w:val="0074395B"/>
    <w:rsid w:val="00751F6E"/>
    <w:rsid w:val="007601AA"/>
    <w:rsid w:val="00762FB8"/>
    <w:rsid w:val="0077179D"/>
    <w:rsid w:val="00774C84"/>
    <w:rsid w:val="00777B5D"/>
    <w:rsid w:val="00790397"/>
    <w:rsid w:val="00792DB8"/>
    <w:rsid w:val="00796957"/>
    <w:rsid w:val="00796D26"/>
    <w:rsid w:val="007A20A8"/>
    <w:rsid w:val="007A41DD"/>
    <w:rsid w:val="007A57D9"/>
    <w:rsid w:val="007C2780"/>
    <w:rsid w:val="007C5871"/>
    <w:rsid w:val="007D443C"/>
    <w:rsid w:val="007D5ACD"/>
    <w:rsid w:val="007E21AB"/>
    <w:rsid w:val="007E2E2F"/>
    <w:rsid w:val="007E5708"/>
    <w:rsid w:val="007F6169"/>
    <w:rsid w:val="007F7A61"/>
    <w:rsid w:val="00800DA6"/>
    <w:rsid w:val="00805821"/>
    <w:rsid w:val="00806156"/>
    <w:rsid w:val="0081226D"/>
    <w:rsid w:val="008131B3"/>
    <w:rsid w:val="00821307"/>
    <w:rsid w:val="00826A2D"/>
    <w:rsid w:val="00826D3C"/>
    <w:rsid w:val="00831B69"/>
    <w:rsid w:val="00834313"/>
    <w:rsid w:val="00834770"/>
    <w:rsid w:val="00835229"/>
    <w:rsid w:val="00835515"/>
    <w:rsid w:val="00835A0D"/>
    <w:rsid w:val="008419A7"/>
    <w:rsid w:val="00856F65"/>
    <w:rsid w:val="00865856"/>
    <w:rsid w:val="00867ED2"/>
    <w:rsid w:val="0087372C"/>
    <w:rsid w:val="00875179"/>
    <w:rsid w:val="00875D01"/>
    <w:rsid w:val="008761D3"/>
    <w:rsid w:val="0088191F"/>
    <w:rsid w:val="0088319B"/>
    <w:rsid w:val="0089005D"/>
    <w:rsid w:val="0089299A"/>
    <w:rsid w:val="00892C57"/>
    <w:rsid w:val="0089612A"/>
    <w:rsid w:val="008A330E"/>
    <w:rsid w:val="008A4435"/>
    <w:rsid w:val="008A71B0"/>
    <w:rsid w:val="008A79AB"/>
    <w:rsid w:val="008B25A7"/>
    <w:rsid w:val="008B3254"/>
    <w:rsid w:val="008B3B06"/>
    <w:rsid w:val="008B7B6D"/>
    <w:rsid w:val="008C5F59"/>
    <w:rsid w:val="008C62F7"/>
    <w:rsid w:val="008D0E4C"/>
    <w:rsid w:val="008D0F26"/>
    <w:rsid w:val="008D3332"/>
    <w:rsid w:val="008D4727"/>
    <w:rsid w:val="008F0718"/>
    <w:rsid w:val="008F0EDD"/>
    <w:rsid w:val="008F5147"/>
    <w:rsid w:val="008F560B"/>
    <w:rsid w:val="00901860"/>
    <w:rsid w:val="00901F10"/>
    <w:rsid w:val="00903B4E"/>
    <w:rsid w:val="00924DB9"/>
    <w:rsid w:val="0092571B"/>
    <w:rsid w:val="0092650F"/>
    <w:rsid w:val="00926AD3"/>
    <w:rsid w:val="00932391"/>
    <w:rsid w:val="009328E1"/>
    <w:rsid w:val="00945CDB"/>
    <w:rsid w:val="00947068"/>
    <w:rsid w:val="0095202F"/>
    <w:rsid w:val="009605E9"/>
    <w:rsid w:val="00962E7D"/>
    <w:rsid w:val="00962F43"/>
    <w:rsid w:val="00964647"/>
    <w:rsid w:val="009742F7"/>
    <w:rsid w:val="00982F42"/>
    <w:rsid w:val="009A0D3A"/>
    <w:rsid w:val="009A3D02"/>
    <w:rsid w:val="009A7A2C"/>
    <w:rsid w:val="009B3156"/>
    <w:rsid w:val="009B4704"/>
    <w:rsid w:val="009B686F"/>
    <w:rsid w:val="009B7256"/>
    <w:rsid w:val="009C0B44"/>
    <w:rsid w:val="009C7CAB"/>
    <w:rsid w:val="009D054A"/>
    <w:rsid w:val="009D40F7"/>
    <w:rsid w:val="009E6D42"/>
    <w:rsid w:val="009E7B46"/>
    <w:rsid w:val="009F5F35"/>
    <w:rsid w:val="00A03E23"/>
    <w:rsid w:val="00A06FF6"/>
    <w:rsid w:val="00A11D0E"/>
    <w:rsid w:val="00A13023"/>
    <w:rsid w:val="00A135B8"/>
    <w:rsid w:val="00A15DF7"/>
    <w:rsid w:val="00A202CA"/>
    <w:rsid w:val="00A27DED"/>
    <w:rsid w:val="00A40C28"/>
    <w:rsid w:val="00A5200A"/>
    <w:rsid w:val="00A5289B"/>
    <w:rsid w:val="00A5330D"/>
    <w:rsid w:val="00A53BF4"/>
    <w:rsid w:val="00A607F6"/>
    <w:rsid w:val="00A64264"/>
    <w:rsid w:val="00A65985"/>
    <w:rsid w:val="00A760DD"/>
    <w:rsid w:val="00A86911"/>
    <w:rsid w:val="00A91140"/>
    <w:rsid w:val="00A9219E"/>
    <w:rsid w:val="00A95C27"/>
    <w:rsid w:val="00A96563"/>
    <w:rsid w:val="00AA00D6"/>
    <w:rsid w:val="00AA0AC4"/>
    <w:rsid w:val="00AA2DA8"/>
    <w:rsid w:val="00AA3451"/>
    <w:rsid w:val="00AA6F3B"/>
    <w:rsid w:val="00AB09F4"/>
    <w:rsid w:val="00AC793B"/>
    <w:rsid w:val="00AD267A"/>
    <w:rsid w:val="00AD41DF"/>
    <w:rsid w:val="00AD4746"/>
    <w:rsid w:val="00AE06CF"/>
    <w:rsid w:val="00AE5545"/>
    <w:rsid w:val="00AE72F3"/>
    <w:rsid w:val="00AF1D93"/>
    <w:rsid w:val="00AF3AC6"/>
    <w:rsid w:val="00AF57A7"/>
    <w:rsid w:val="00B008E3"/>
    <w:rsid w:val="00B07F5D"/>
    <w:rsid w:val="00B157EC"/>
    <w:rsid w:val="00B170DD"/>
    <w:rsid w:val="00B1764F"/>
    <w:rsid w:val="00B17A7E"/>
    <w:rsid w:val="00B30D11"/>
    <w:rsid w:val="00B46C1D"/>
    <w:rsid w:val="00B46F47"/>
    <w:rsid w:val="00B50FD1"/>
    <w:rsid w:val="00B53D2D"/>
    <w:rsid w:val="00B63595"/>
    <w:rsid w:val="00B63D09"/>
    <w:rsid w:val="00B66A49"/>
    <w:rsid w:val="00B67EF5"/>
    <w:rsid w:val="00B7259B"/>
    <w:rsid w:val="00B84F96"/>
    <w:rsid w:val="00B87FF6"/>
    <w:rsid w:val="00B93362"/>
    <w:rsid w:val="00B97E20"/>
    <w:rsid w:val="00BA1BDD"/>
    <w:rsid w:val="00BB19B2"/>
    <w:rsid w:val="00BB23F2"/>
    <w:rsid w:val="00BC6191"/>
    <w:rsid w:val="00BD0D36"/>
    <w:rsid w:val="00BD56F8"/>
    <w:rsid w:val="00BD58E5"/>
    <w:rsid w:val="00BF335E"/>
    <w:rsid w:val="00C00C2F"/>
    <w:rsid w:val="00C13EAC"/>
    <w:rsid w:val="00C20276"/>
    <w:rsid w:val="00C25F65"/>
    <w:rsid w:val="00C2726E"/>
    <w:rsid w:val="00C305F9"/>
    <w:rsid w:val="00C30A09"/>
    <w:rsid w:val="00C31E27"/>
    <w:rsid w:val="00C31FA7"/>
    <w:rsid w:val="00C42F46"/>
    <w:rsid w:val="00C4390D"/>
    <w:rsid w:val="00C466FF"/>
    <w:rsid w:val="00C54EA8"/>
    <w:rsid w:val="00C5616F"/>
    <w:rsid w:val="00C56AE5"/>
    <w:rsid w:val="00C60435"/>
    <w:rsid w:val="00C6303D"/>
    <w:rsid w:val="00C65385"/>
    <w:rsid w:val="00C703D6"/>
    <w:rsid w:val="00C760A7"/>
    <w:rsid w:val="00C819A5"/>
    <w:rsid w:val="00C836AC"/>
    <w:rsid w:val="00C86215"/>
    <w:rsid w:val="00C879AB"/>
    <w:rsid w:val="00C90A59"/>
    <w:rsid w:val="00C93592"/>
    <w:rsid w:val="00C958B9"/>
    <w:rsid w:val="00CA678F"/>
    <w:rsid w:val="00CB1535"/>
    <w:rsid w:val="00CB3533"/>
    <w:rsid w:val="00CC6139"/>
    <w:rsid w:val="00CD55A0"/>
    <w:rsid w:val="00CE234B"/>
    <w:rsid w:val="00CF2139"/>
    <w:rsid w:val="00D03423"/>
    <w:rsid w:val="00D508E1"/>
    <w:rsid w:val="00D60BCD"/>
    <w:rsid w:val="00D641FD"/>
    <w:rsid w:val="00D66BD1"/>
    <w:rsid w:val="00D70578"/>
    <w:rsid w:val="00D70A8B"/>
    <w:rsid w:val="00D76F6E"/>
    <w:rsid w:val="00D810DC"/>
    <w:rsid w:val="00D84027"/>
    <w:rsid w:val="00DA11EA"/>
    <w:rsid w:val="00DA2CD8"/>
    <w:rsid w:val="00DA2D4E"/>
    <w:rsid w:val="00DA41D2"/>
    <w:rsid w:val="00DA5477"/>
    <w:rsid w:val="00DA65B4"/>
    <w:rsid w:val="00DC3734"/>
    <w:rsid w:val="00DC48CE"/>
    <w:rsid w:val="00DD02A5"/>
    <w:rsid w:val="00DF08A1"/>
    <w:rsid w:val="00DF680C"/>
    <w:rsid w:val="00DF6F1D"/>
    <w:rsid w:val="00E04CF4"/>
    <w:rsid w:val="00E073D6"/>
    <w:rsid w:val="00E1051E"/>
    <w:rsid w:val="00E13616"/>
    <w:rsid w:val="00E15132"/>
    <w:rsid w:val="00E17ABB"/>
    <w:rsid w:val="00E21535"/>
    <w:rsid w:val="00E22500"/>
    <w:rsid w:val="00E23C16"/>
    <w:rsid w:val="00E357C5"/>
    <w:rsid w:val="00E43487"/>
    <w:rsid w:val="00E45BA8"/>
    <w:rsid w:val="00E47354"/>
    <w:rsid w:val="00E504E2"/>
    <w:rsid w:val="00E60D7E"/>
    <w:rsid w:val="00E619E8"/>
    <w:rsid w:val="00E71397"/>
    <w:rsid w:val="00E83849"/>
    <w:rsid w:val="00E839DC"/>
    <w:rsid w:val="00E83E61"/>
    <w:rsid w:val="00E84620"/>
    <w:rsid w:val="00E86C26"/>
    <w:rsid w:val="00E87C3D"/>
    <w:rsid w:val="00E93F81"/>
    <w:rsid w:val="00E95E39"/>
    <w:rsid w:val="00E96432"/>
    <w:rsid w:val="00E97131"/>
    <w:rsid w:val="00EA1276"/>
    <w:rsid w:val="00EA37BD"/>
    <w:rsid w:val="00EB2031"/>
    <w:rsid w:val="00EB6ED7"/>
    <w:rsid w:val="00EC3159"/>
    <w:rsid w:val="00EC675E"/>
    <w:rsid w:val="00EC76D6"/>
    <w:rsid w:val="00ED27D0"/>
    <w:rsid w:val="00ED4177"/>
    <w:rsid w:val="00EE0FDA"/>
    <w:rsid w:val="00EE1E59"/>
    <w:rsid w:val="00EE5EE5"/>
    <w:rsid w:val="00EF1B8C"/>
    <w:rsid w:val="00EF22E1"/>
    <w:rsid w:val="00EF3158"/>
    <w:rsid w:val="00EF6DEC"/>
    <w:rsid w:val="00EF7426"/>
    <w:rsid w:val="00F03109"/>
    <w:rsid w:val="00F03EC5"/>
    <w:rsid w:val="00F12910"/>
    <w:rsid w:val="00F146F2"/>
    <w:rsid w:val="00F14F33"/>
    <w:rsid w:val="00F15EB2"/>
    <w:rsid w:val="00F204A2"/>
    <w:rsid w:val="00F21A1D"/>
    <w:rsid w:val="00F21F80"/>
    <w:rsid w:val="00F22055"/>
    <w:rsid w:val="00F32A4F"/>
    <w:rsid w:val="00F42146"/>
    <w:rsid w:val="00F46F85"/>
    <w:rsid w:val="00F51C25"/>
    <w:rsid w:val="00F53F0A"/>
    <w:rsid w:val="00F6737F"/>
    <w:rsid w:val="00F70475"/>
    <w:rsid w:val="00F7737C"/>
    <w:rsid w:val="00F807FF"/>
    <w:rsid w:val="00F8196E"/>
    <w:rsid w:val="00F9207C"/>
    <w:rsid w:val="00F92683"/>
    <w:rsid w:val="00F94FBD"/>
    <w:rsid w:val="00F95A8B"/>
    <w:rsid w:val="00FA0202"/>
    <w:rsid w:val="00FA2A18"/>
    <w:rsid w:val="00FA2A37"/>
    <w:rsid w:val="00FB5720"/>
    <w:rsid w:val="00FB5B56"/>
    <w:rsid w:val="00FB797E"/>
    <w:rsid w:val="00FC0676"/>
    <w:rsid w:val="00FC3C9D"/>
    <w:rsid w:val="00FC5E27"/>
    <w:rsid w:val="00FD2001"/>
    <w:rsid w:val="00FD7275"/>
    <w:rsid w:val="00FE52C3"/>
    <w:rsid w:val="00FE641C"/>
    <w:rsid w:val="00FE6AB5"/>
    <w:rsid w:val="00FE6E9F"/>
    <w:rsid w:val="00FF2106"/>
    <w:rsid w:val="00FF4EF9"/>
    <w:rsid w:val="00FF5FAE"/>
    <w:rsid w:val="00FF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BCBA24"/>
  <w14:defaultImageDpi w14:val="300"/>
  <w15:docId w15:val="{F70F96F9-8E4E-A64C-83B7-3CAD41767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1E5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E59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E1E5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1E59"/>
  </w:style>
  <w:style w:type="paragraph" w:styleId="Footer">
    <w:name w:val="footer"/>
    <w:basedOn w:val="Normal"/>
    <w:link w:val="FooterChar"/>
    <w:uiPriority w:val="99"/>
    <w:unhideWhenUsed/>
    <w:rsid w:val="00EE1E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1E59"/>
  </w:style>
  <w:style w:type="table" w:styleId="TableGrid">
    <w:name w:val="Table Grid"/>
    <w:basedOn w:val="TableNormal"/>
    <w:uiPriority w:val="59"/>
    <w:rsid w:val="00EA1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31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1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1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1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1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4A68"/>
  </w:style>
  <w:style w:type="character" w:styleId="PlaceholderText">
    <w:name w:val="Placeholder Text"/>
    <w:basedOn w:val="DefaultParagraphFont"/>
    <w:uiPriority w:val="99"/>
    <w:semiHidden/>
    <w:rsid w:val="006F2D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9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Alicea.AQUAYAPC\Dropbox%20(Aquaya)\All%20Aquaya%20Share\Admin\Admin%20Templates\Letterhead\Aquaya_Letterhead_Aug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Alicea.AQUAYAPC\Dropbox (Aquaya)\All Aquaya Share\Admin\Admin Templates\Letterhead\Aquaya_Letterhead_Aug18.dotx</Template>
  <TotalTime>9</TotalTime>
  <Pages>4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quaya Letterhead</vt:lpstr>
    </vt:vector>
  </TitlesOfParts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quaya Letterhead</dc:title>
  <dc:subject/>
  <dc:creator>Alicea</dc:creator>
  <cp:keywords>August 2018</cp:keywords>
  <dc:description/>
  <cp:lastModifiedBy>Caroline Delaire</cp:lastModifiedBy>
  <cp:revision>10</cp:revision>
  <cp:lastPrinted>2017-04-03T18:55:00Z</cp:lastPrinted>
  <dcterms:created xsi:type="dcterms:W3CDTF">2019-03-22T18:33:00Z</dcterms:created>
  <dcterms:modified xsi:type="dcterms:W3CDTF">2019-03-22T19:02:00Z</dcterms:modified>
</cp:coreProperties>
</file>